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4C6B" w:rsidRPr="009A7958" w:rsidRDefault="00CD5648" w:rsidP="00E14C6B">
      <w:pPr>
        <w:spacing w:line="240" w:lineRule="auto"/>
        <w:rPr>
          <w:rFonts w:ascii="Palatino Linotype" w:hAnsi="Palatino Linotype"/>
          <w:sz w:val="18"/>
          <w:szCs w:val="22"/>
          <w:lang w:bidi="en-US"/>
        </w:rPr>
      </w:pPr>
      <w:r>
        <w:rPr>
          <w:rFonts w:ascii="Palatino Linotype" w:eastAsia="Yu Mincho" w:hAnsi="Palatino Linotype" w:cstheme="minorHAnsi"/>
          <w:b/>
          <w:sz w:val="16"/>
          <w:szCs w:val="16"/>
          <w:lang w:eastAsia="ja-JP"/>
        </w:rPr>
        <w:t xml:space="preserve">Appendix 2 </w:t>
      </w:r>
      <w:r w:rsidR="00E14C6B" w:rsidRPr="009A7958">
        <w:rPr>
          <w:rFonts w:ascii="Palatino Linotype" w:eastAsia="Yu Mincho" w:hAnsi="Palatino Linotype" w:cstheme="minorHAnsi"/>
          <w:b/>
          <w:sz w:val="16"/>
          <w:szCs w:val="16"/>
          <w:lang w:eastAsia="ja-JP"/>
        </w:rPr>
        <w:t xml:space="preserve">Table 3: </w:t>
      </w:r>
      <w:r w:rsidR="00E14C6B" w:rsidRPr="009A7958">
        <w:rPr>
          <w:rFonts w:ascii="Palatino Linotype" w:hAnsi="Palatino Linotype"/>
          <w:sz w:val="18"/>
          <w:szCs w:val="22"/>
          <w:lang w:bidi="en-US"/>
        </w:rPr>
        <w:t>Physical activity dimensions assessed</w:t>
      </w:r>
    </w:p>
    <w:p w:rsidR="00E14C6B" w:rsidRPr="009A7958" w:rsidRDefault="00E14C6B" w:rsidP="00E14C6B">
      <w:pPr>
        <w:spacing w:line="240" w:lineRule="auto"/>
        <w:rPr>
          <w:rFonts w:ascii="Palatino Linotype" w:hAnsi="Palatino Linotype"/>
          <w:sz w:val="18"/>
          <w:szCs w:val="22"/>
          <w:lang w:bidi="en-US"/>
        </w:rPr>
      </w:pPr>
      <w:r w:rsidRPr="009A7958">
        <w:rPr>
          <w:rFonts w:ascii="Palatino Linotype" w:hAnsi="Palatino Linotype"/>
          <w:sz w:val="18"/>
          <w:szCs w:val="22"/>
          <w:lang w:bidi="en-US"/>
        </w:rPr>
        <w:t xml:space="preserve">We grouped the studies according Physical Activity Dimensions assessed: </w:t>
      </w:r>
      <w:proofErr w:type="spellStart"/>
      <w:r w:rsidRPr="009A7958">
        <w:rPr>
          <w:rFonts w:ascii="Palatino Linotype" w:hAnsi="Palatino Linotype"/>
          <w:sz w:val="18"/>
          <w:szCs w:val="22"/>
          <w:lang w:bidi="en-US"/>
        </w:rPr>
        <w:t>i</w:t>
      </w:r>
      <w:proofErr w:type="spellEnd"/>
      <w:r w:rsidRPr="009A7958">
        <w:rPr>
          <w:rFonts w:ascii="Palatino Linotype" w:hAnsi="Palatino Linotype"/>
          <w:sz w:val="18"/>
          <w:szCs w:val="22"/>
          <w:lang w:bidi="en-US"/>
        </w:rPr>
        <w:t>) self-reported measure: duration, total physical activity, intensity, Level (ex. combination of duration +intensity), type of PA (Domains assessed: Walking, leisure time, occupational, transportation, and household), sedentary and others; ii) Objectively measure</w:t>
      </w:r>
    </w:p>
    <w:tbl>
      <w:tblPr>
        <w:tblStyle w:val="Tableausimple2"/>
        <w:tblW w:w="15311" w:type="dxa"/>
        <w:tblLayout w:type="fixed"/>
        <w:tblLook w:val="04A0" w:firstRow="1" w:lastRow="0" w:firstColumn="1" w:lastColumn="0" w:noHBand="0" w:noVBand="1"/>
      </w:tblPr>
      <w:tblGrid>
        <w:gridCol w:w="1102"/>
        <w:gridCol w:w="3639"/>
        <w:gridCol w:w="2983"/>
        <w:gridCol w:w="3197"/>
        <w:gridCol w:w="3042"/>
        <w:gridCol w:w="1303"/>
        <w:gridCol w:w="31"/>
        <w:gridCol w:w="14"/>
      </w:tblGrid>
      <w:tr w:rsidR="00E14C6B" w:rsidRPr="009A7958" w:rsidTr="005A61F8">
        <w:trPr>
          <w:gridAfter w:val="2"/>
          <w:cnfStyle w:val="100000000000" w:firstRow="1" w:lastRow="0" w:firstColumn="0" w:lastColumn="0" w:oddVBand="0" w:evenVBand="0" w:oddHBand="0" w:evenHBand="0" w:firstRowFirstColumn="0" w:firstRowLastColumn="0" w:lastRowFirstColumn="0" w:lastRowLastColumn="0"/>
          <w:wAfter w:w="45" w:type="dxa"/>
          <w:trHeight w:val="460"/>
        </w:trPr>
        <w:tc>
          <w:tcPr>
            <w:cnfStyle w:val="001000000000" w:firstRow="0" w:lastRow="0" w:firstColumn="1" w:lastColumn="0" w:oddVBand="0" w:evenVBand="0" w:oddHBand="0" w:evenHBand="0" w:firstRowFirstColumn="0" w:firstRowLastColumn="0" w:lastRowFirstColumn="0" w:lastRowLastColumn="0"/>
            <w:tcW w:w="1102" w:type="dxa"/>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dimensions</w:t>
            </w:r>
          </w:p>
        </w:tc>
        <w:tc>
          <w:tcPr>
            <w:tcW w:w="3639" w:type="dxa"/>
          </w:tcPr>
          <w:p w:rsidR="00E14C6B" w:rsidRPr="009A7958" w:rsidRDefault="00E14C6B" w:rsidP="005A61F8">
            <w:pPr>
              <w:pStyle w:val="Default"/>
              <w:snapToGrid w:val="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atabase PA</w:t>
            </w:r>
          </w:p>
        </w:tc>
        <w:tc>
          <w:tcPr>
            <w:tcW w:w="2983" w:type="dxa"/>
          </w:tcPr>
          <w:p w:rsidR="00E14C6B" w:rsidRPr="009A7958" w:rsidRDefault="00E14C6B" w:rsidP="005A61F8">
            <w:pPr>
              <w:pStyle w:val="Default"/>
              <w:snapToGrid w:val="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imensions assessed</w:t>
            </w:r>
          </w:p>
        </w:tc>
        <w:tc>
          <w:tcPr>
            <w:tcW w:w="3197" w:type="dxa"/>
          </w:tcPr>
          <w:p w:rsidR="00E14C6B" w:rsidRPr="009A7958" w:rsidRDefault="00E14C6B" w:rsidP="005A61F8">
            <w:pPr>
              <w:pStyle w:val="Default"/>
              <w:snapToGrid w:val="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variables</w:t>
            </w:r>
          </w:p>
        </w:tc>
        <w:tc>
          <w:tcPr>
            <w:tcW w:w="3042" w:type="dxa"/>
          </w:tcPr>
          <w:p w:rsidR="00E14C6B" w:rsidRPr="009A7958" w:rsidRDefault="00E14C6B" w:rsidP="005A61F8">
            <w:pPr>
              <w:pStyle w:val="Default"/>
              <w:snapToGrid w:val="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ssessment during pregnancy</w:t>
            </w:r>
          </w:p>
        </w:tc>
        <w:tc>
          <w:tcPr>
            <w:tcW w:w="1303" w:type="dxa"/>
          </w:tcPr>
          <w:p w:rsidR="00E14C6B" w:rsidRPr="009A7958" w:rsidRDefault="00E14C6B" w:rsidP="005A61F8">
            <w:pPr>
              <w:pStyle w:val="Default"/>
              <w:snapToGrid w:val="0"/>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uthors, year</w:t>
            </w:r>
          </w:p>
        </w:tc>
      </w:tr>
      <w:tr w:rsidR="00E14C6B" w:rsidRPr="009A7958" w:rsidTr="005A61F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311" w:type="dxa"/>
            <w:gridSpan w:val="8"/>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elf-reported measure</w:t>
            </w:r>
          </w:p>
        </w:tc>
      </w:tr>
      <w:tr w:rsidR="00E14C6B" w:rsidRPr="009A7958" w:rsidTr="005A61F8">
        <w:trPr>
          <w:gridAfter w:val="2"/>
          <w:wAfter w:w="45" w:type="dxa"/>
          <w:trHeight w:val="950"/>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Duration </w:t>
            </w:r>
          </w:p>
        </w:tc>
        <w:tc>
          <w:tcPr>
            <w:tcW w:w="3639"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Interviewer administered Questionnaire</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w many days per week and minutes per day they were engaging in regular physical activity since becoming pregnant and the type of PA</w:t>
            </w:r>
          </w:p>
        </w:tc>
        <w:tc>
          <w:tcPr>
            <w:tcW w:w="298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ngaging in regular physical activity since becoming pregnant</w:t>
            </w:r>
          </w:p>
        </w:tc>
        <w:tc>
          <w:tcPr>
            <w:tcW w:w="3197"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A 3-level variable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inactive (&lt; 60 min/ week)</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minimally active (60 – 149 min/week)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active (150 min/week or more)</w:t>
            </w:r>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the T3 (≥34 weeks gestation)</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KRASCHNEWSKI et al 2013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DacdWF83","properties":{"formattedCitation":"[30]","plainCitation":"[30]","noteIndex":0},"citationItems":[{"id":1685,"uris":["http://zotero.org/users/3408918/items/I23QIPSY"],"uri":["http://zotero.org/users/3408918/items/I23QIPSY"],"itemData":{"id":1685,"type":"article-journal","abstract":"BACKGROUND: In response to increasing rates of excessive gestational weight gain (GWG) and evidence of postpartum weight retention and long-term overweight and obesity, the Institute of Medicine (IOM) revised their guidelines for GWG in 2009. Prenatal physical activity is recommended, although its role in preventing excessive GWG is unclear. We sought to understand the association between prenatal physical activity and GWG in a longitudinal cohort.\nMETHODS: During a baseline survey at 34 weeks, women (n = 3,006) reported their height, prepregnancy weight, and physical activity during pregnancy. GWG was self-reported at 1-month postpartum. Multivariable logistic regression adjusting for age, race/ethnicity, education, poverty status, marital status, gestational age at the time of delivery, and smoking was used to model the association between adequate physical activity during pregnancy and exceeding the IOM recommendations for GWG.\nFINDINGS: Overweight women were most likely to exceed the IOM recommendations for GWG (78.7%), followed by obese women and normal weight women (65.0% and 42.4%, respectively). The majority of women participated in some physical activity during pregnancy, with 41.2% engaging in 60 to 149 minutes and 32.1% engaging in at least 150 minutes of physical activity per week. In adjusted analysis, meeting the physical activity guidelines was associated with a 29% (confidence interval, 0.57-0.88) lower odds of exceeding the IOM recommendations for GWG compared with inactive women.\nCONCLUSIONS: Findings of high rates of excessive GWG, especially among women with overweight and obesity, are concerning given the associated health burdens. The association of guideline-concordant physical activity with appropriate GWG suggests this is an important target for future interventions.","container-title":"Women's Health Issues: Official Publication of the Jacobs Institute of Women's Health","DOI":"10.1016/j.whi.2013.04.004","ISSN":"1878-4321","issue":"4","journalAbbreviation":"Womens Health Issues","language":"11","note":"number: 4\nPMID: 23816153\nPMCID: PMC3742311","page":"e233-238","source":"PubMed","title":"Association of prenatal physical activity and gestational weight gain: results from the first baby study","title-short":"Association of prenatal physical activity and gestational weight gain","volume":"23","author":[{"family":"Kraschnewski","given":"Jennifer L."},{"family":"Chuang","given":"Cynthia H."},{"family":"Downs","given":"Danielle Symons"},{"family":"Weisman","given":"Carol S."},{"family":"McCamant","given":"Eric L."},{"family":"Baptiste-Roberts","given":"Kesha"},{"family":"Zhu","given":"Junjia"},{"family":"Kjerulff","given":"Kristen H."}],"issued":{"date-parts":[["2013",8]]}}}],"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0]</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Questionnaire modified from the Physical Activity Scale for the Elderly</w:t>
            </w:r>
          </w:p>
        </w:tc>
        <w:tc>
          <w:tcPr>
            <w:tcW w:w="298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urs per week of total activity by summing walking, light-to-moderate, and vigorous activity.</w:t>
            </w:r>
          </w:p>
        </w:tc>
        <w:tc>
          <w:tcPr>
            <w:tcW w:w="3197"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Hours per week of total activity (min/d) </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t 26-28 weeks’ gestation (T2) during the previous 3 months</w:t>
            </w:r>
          </w:p>
        </w:tc>
        <w:tc>
          <w:tcPr>
            <w:tcW w:w="130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TUEBE A. et al 2009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NtSWSy23","properties":{"formattedCitation":"[23]","plainCitation":"[23]","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3]</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otal PA</w:t>
            </w:r>
          </w:p>
        </w:tc>
        <w:tc>
          <w:tcPr>
            <w:tcW w:w="3639" w:type="dxa"/>
            <w:vMerge w:val="restart"/>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Validated, self-administered questionnaire: Pregnancy Physical Activity Questionnaire (PPAQ).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val="restart"/>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otal average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t>
            </w:r>
            <w:proofErr w:type="spellStart"/>
            <w:r w:rsidRPr="009A7958">
              <w:rPr>
                <w:rFonts w:ascii="Palatino Linotype" w:eastAsia="Times New Roman" w:hAnsi="Palatino Linotype" w:cstheme="minorHAnsi"/>
                <w:sz w:val="16"/>
                <w:szCs w:val="16"/>
                <w:lang w:val="en-US" w:eastAsia="de-DE"/>
              </w:rPr>
              <w:t>wk</w:t>
            </w:r>
            <w:proofErr w:type="spellEnd"/>
            <w:r w:rsidRPr="009A7958">
              <w:rPr>
                <w:rFonts w:ascii="Palatino Linotype" w:eastAsia="Times New Roman" w:hAnsi="Palatino Linotype" w:cstheme="minorHAnsi"/>
                <w:sz w:val="16"/>
                <w:szCs w:val="16"/>
                <w:lang w:val="en-US" w:eastAsia="de-DE"/>
              </w:rPr>
              <w:t xml:space="preserve"> was calculated using the sum of sedentary, light intensity, moderate-intensity, vigorous-intensity, household/caregiving, occupation and sports/exercise.</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vMerge w:val="restart"/>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eeting total PA guideline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ccumulated ≥8.5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t>
            </w:r>
            <w:proofErr w:type="spellStart"/>
            <w:r w:rsidRPr="009A7958">
              <w:rPr>
                <w:rFonts w:ascii="Palatino Linotype" w:eastAsia="Times New Roman" w:hAnsi="Palatino Linotype" w:cstheme="minorHAnsi"/>
                <w:sz w:val="16"/>
                <w:szCs w:val="16"/>
                <w:lang w:val="en-US" w:eastAsia="de-DE"/>
              </w:rPr>
              <w:t>wk</w:t>
            </w:r>
            <w:proofErr w:type="spellEnd"/>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T2, T3 and prenatal visit </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ohen T. et al</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09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b8kuFCGK","properties":{"formattedCitation":"[24]","plainCitation":"[24]","noteIndex":0},"citationItems":[{"id":1698,"uris":["http://zotero.org/users/3408918/items/DV92NJC2"],"uri":["http://zotero.org/users/3408918/items/DV92NJC2"],"itemData":{"id":1698,"type":"article-journal","abstract":"OBJECTIVES: Canadian recommendations exist for energy intake (EI), physical activity (PA) and gestational weight gain (GWG) to help pregnant women avoid excessive GWG and attain \"fit pregnancies\". Our objectives were: 1) to measure daily EI, PA and GWG to observe whether pregnant women were meeting recommendations, 2) to explore the impact of health care provider advice on PA and GWG, and 3) to determine behaviours associated with recommended weekly GWG.\nMETHODS: Women (n = 81) were recruited from prenatal classes. Current weight and self-reported pre-pregnancy weight were documented. Current PA levels and provider advice for PA and GWG were surveyed using questionnaires. Dietary recalls and pedometer steps were recorded for three and seven days respectively.\nRESULTS: The majority of our women were classified as having average pre-pregnancy body mass indices (BMI) of 23.3 +/- 4 kg/m2, average EI of 2237 kcal/d and energy expenditure (EE) of 2328 kcal/d, but with weekly rates of GWG in excess of current recommendations despite having received advice about GWG (74%) and PA (73%). Most were classified as sedentary (&lt; 5000 steps/day (d)) and 36% as low active (&lt; 7500 steps/d). Women were most likely to achieve appropriate GWG if their total PA was &gt; 8.5 MET-hr/wk.\nCONCLUSION: Health care providers need to provide appropriate PA and GWG guidelines to pregnant women. Development of pregnancy step and MET-hr/wk recommendations are warranted in order to promote greater PA during pregnancy.","container-title":"Canadian Journal of Public Health = Revue Canadienne De Sante Publique","ISSN":"0008-4263","issue":"1","journalAbbreviation":"Can J Public Health","language":"4","note":"number: 1\nPMID: 20364546\nPMCID: PMC6974201","page":"87-91","source":"PubMed","title":"Are Canadian women achieving a fit pregnancy? A pilot study","title-short":"Are Canadian women achieving a fit pregnancy?","volume":"101","author":[{"family":"Cohen","given":"Tamara R."},{"family":"Plourde","given":"Hugues"},{"family":"Koski","given":"Kristine G."}],"issued":{"date-parts":[["2010",2]]}}}],"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4]</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7 ± 6 weeks gestation (One week)</w:t>
            </w:r>
          </w:p>
        </w:tc>
        <w:tc>
          <w:tcPr>
            <w:tcW w:w="130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MONPETIT et AL 2012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aGoIBOHB","properties":{"formattedCitation":"[28]","plainCitation":"[28]","noteIndex":0},"citationItems":[{"id":1655,"uris":["http://zotero.org/users/3408918/items/9CIRWCTQ"],"uri":["http://zotero.org/users/3408918/items/9CIRWCTQ"],"itemData":{"id":1655,"type":"article-journal","abstract":"BACKGROUND: A \"fit pregnancy\" requires balancing energy expenditure with energy intake (EI) to achieve appropriate gestational weight gains (GWG), healthy infant birth weights (IBW), and minimal postpartum weight retention (PPWR). Our objective was to develop an integrated conceptual framework to assess the contribution of prepregnancy weight (PP-BMI), EI, and physical activity (PA) as determinants of GWG, IBW, and PPWR.\nMETHODS: Pregnant women (n = 59) were recruited from prenatal classes. Energy intake was estimated using 3 24-hr diet recalls and PA using a validated PA questionnaire and a pedometer. Telephone interviews at 6-weeks postpartum assessed self-reported GWG, IBW, and PPWR. Hierarchical multiple regression analyses were used to explore the potential predictors of GWG, IBW, and PPWR.\nRESULTS: Prepregnancy BMI was associated with GWG, and EI was associated with IBW; each model captured only 6%-18% of the variability. In contrast, PPWR was predicted by PP-BMI, GWG, and EI, which together explained 61% of its variability, whereas GWG alone explained 51% of the variability in PPWR.\nCONCLUSIONS: Modeling the relationship using hierarchical models suggests that PP-BMI, prepartum PA, and EI differentially impact GWG, IBW, and PPWR.","container-title":"Journal of Physical Activity &amp; Health","DOI":"10.1123/jpah.9.7.1020","ISSN":"1543-5474","issue":"7","journalAbbreviation":"J Phys Act Health","language":"9","note":"number: 7\nPMID: 22971881","page":"1020-1029","source":"PubMed","title":"Modeling the impact of prepregnancy BMI, physical activity, and energy intake on gestational weight gain, infant birth weight, and postpartum weight retention","volume":"9","author":[{"family":"Montpetit","given":"Amy E."},{"family":"Plourde","given":"Hugues"},{"family":"Cohen","given":"Tamara R."},{"family":"Koski","given":"Kristine G."}],"issued":{"date-parts":[["2012",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8]</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T2 (15- 26 Weeks) or T3 (27-38 weeks)  </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COHEN et al., 2013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7G4X9Iut","properties":{"formattedCitation":"[29]","plainCitation":"[29]","noteIndex":0},"citationItems":[{"id":1658,"uris":["http://zotero.org/users/3408918/items/CCIYHICI"],"uri":["http://zotero.org/users/3408918/items/CCIYHICI"],"itemData":{"id":1658,"type":"article-journal","abstract":"BACKGROUND: The Pregnancy Physical Activity Questionnaire (PPAQ) assesses physical activity practices of pregnant women. The purpose of this study was to identify specific pregnancy practices that were associated with a healthy gestational weight gain (GWG).\nMETHODS: Associations between PPAQ scores, pedometer steps, energy intakes (EI), energy expenditures (EE), and rate of GWG were assessed for 61 pregnant women in their second or third trimester during a home visit. Principle component analyses (PCA) were used to cluster PPAQ questions into FACTORS associated with either rate or total GWG, physical activity (PA), EE, EI, and parity.\nRESULTS: PCA identified 3 FACTORS: Factor 1 associated EE with parity and child care; Factor 2 clustered several structured exercise activities; and Factor 3 grouped walking, playing with pets, and shopping with pedometer steps. Only Factor 3 clustered steps with weekly rate of GWG. EI was not associated with PA or GWG.\nCONCLUSIONS: PCA analysis identified 15 of 32 PPAQ questions that were related to increased physical activity in pregnant women, but only walking and pedometer steps were associated with GWG. Our analysis supports daily walking as the preferred PA for achieving a healthy rate of GWG.","container-title":"Journal of Physical Activity &amp; Health","DOI":"10.1123/jpah.10.7.1000","ISSN":"1543-5474","issue":"7","journalAbbreviation":"J Phys Act Health","language":"10","note":"number: 7\nPMID: 23132834","page":"1000-1007","source":"PubMed","title":"Use of the Pregnancy Physical Activity Questionnaire (PPAQ) to identify behaviours associated with appropriate gestational weight gain during pregnancy","volume":"10","author":[{"family":"Cohen","given":"Tamara R."},{"family":"Plourde","given":"Hugues"},{"family":"Koski","given":"Kristine G."}],"issued":{"date-parts":[["2013",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9]</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roofErr w:type="spellStart"/>
            <w:r w:rsidRPr="009A7958">
              <w:rPr>
                <w:rFonts w:ascii="Palatino Linotype" w:eastAsia="Times New Roman" w:hAnsi="Palatino Linotype" w:cstheme="minorHAnsi"/>
                <w:sz w:val="16"/>
                <w:szCs w:val="16"/>
                <w:lang w:val="en-US" w:eastAsia="de-DE"/>
              </w:rPr>
              <w:t>Metting</w:t>
            </w:r>
            <w:proofErr w:type="spellEnd"/>
            <w:r w:rsidRPr="009A7958">
              <w:rPr>
                <w:rFonts w:ascii="Palatino Linotype" w:eastAsia="Times New Roman" w:hAnsi="Palatino Linotype" w:cstheme="minorHAnsi"/>
                <w:sz w:val="16"/>
                <w:szCs w:val="16"/>
                <w:lang w:val="en-US" w:eastAsia="de-DE"/>
              </w:rPr>
              <w:t xml:space="preserve"> ACOG PA guidelines</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Women with &gt;7.5 MET </w:t>
            </w:r>
            <w:proofErr w:type="spellStart"/>
            <w:r w:rsidRPr="009A7958">
              <w:rPr>
                <w:rFonts w:ascii="Palatino Linotype" w:eastAsia="Times New Roman" w:hAnsi="Palatino Linotype" w:cstheme="minorHAnsi"/>
                <w:sz w:val="16"/>
                <w:szCs w:val="16"/>
                <w:lang w:val="en-US" w:eastAsia="de-DE"/>
              </w:rPr>
              <w:t>hrs</w:t>
            </w:r>
            <w:proofErr w:type="spellEnd"/>
            <w:r w:rsidRPr="009A7958">
              <w:rPr>
                <w:rFonts w:ascii="Palatino Linotype" w:eastAsia="Times New Roman" w:hAnsi="Palatino Linotype" w:cstheme="minorHAnsi"/>
                <w:sz w:val="16"/>
                <w:szCs w:val="16"/>
                <w:lang w:val="en-US" w:eastAsia="de-DE"/>
              </w:rPr>
              <w:t>/week in any activity of moderate intensity or greater (30 min/d of activity at ≥ 3 METs multiplied by 5 d/W)</w:t>
            </w:r>
          </w:p>
        </w:tc>
        <w:tc>
          <w:tcPr>
            <w:tcW w:w="3042"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Early pregnancy (pre-pregnancy 1 year prior), Mid pregnancy (up to 20 gestational weeks), Late-pregnancy</w:t>
            </w:r>
          </w:p>
        </w:tc>
        <w:tc>
          <w:tcPr>
            <w:tcW w:w="130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HASAN et al</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4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DBNLQaFr","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3]</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otal PA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 xml:space="preserve">/day) divided into quartiles.  </w:t>
            </w:r>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Early pregnancy (pre-pregnancy 1 year prior), Mid pregnancy (up to 20 gestational weeks), Late-pregnancy</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HASAN et al</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4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i0x2JAnj","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3]</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otal PA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 xml:space="preserve">/week) divided into </w:t>
            </w:r>
            <w:proofErr w:type="spellStart"/>
            <w:r w:rsidRPr="009A7958">
              <w:rPr>
                <w:rFonts w:ascii="Palatino Linotype" w:eastAsia="Times New Roman" w:hAnsi="Palatino Linotype" w:cstheme="minorHAnsi"/>
                <w:sz w:val="16"/>
                <w:szCs w:val="16"/>
                <w:lang w:val="en-US" w:eastAsia="de-DE"/>
              </w:rPr>
              <w:t>tertiles</w:t>
            </w:r>
            <w:proofErr w:type="spellEnd"/>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eastAsia="de-DE"/>
              </w:rPr>
              <w:t xml:space="preserve">ANH VO VAN HA et al 2020 </w:t>
            </w:r>
            <w:r w:rsidRPr="009A7958">
              <w:rPr>
                <w:rFonts w:ascii="Palatino Linotype" w:eastAsia="Times New Roman" w:hAnsi="Palatino Linotype" w:cstheme="minorHAnsi"/>
                <w:sz w:val="16"/>
                <w:szCs w:val="16"/>
                <w:lang w:eastAsia="de-DE"/>
              </w:rPr>
              <w:fldChar w:fldCharType="begin"/>
            </w:r>
            <w:r w:rsidRPr="009A7958">
              <w:rPr>
                <w:rFonts w:ascii="Palatino Linotype" w:eastAsia="Times New Roman" w:hAnsi="Palatino Linotype" w:cstheme="minorHAnsi"/>
                <w:sz w:val="16"/>
                <w:szCs w:val="16"/>
                <w:lang w:eastAsia="de-DE"/>
              </w:rPr>
              <w:instrText xml:space="preserve"> ADDIN ZOTERO_ITEM CSL_CITATION {"citationID":"5IzrvbWJ","properties":{"formattedCitation":"[40]","plainCitation":"[40]","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w:instrText>
            </w:r>
            <w:r w:rsidRPr="0047745E">
              <w:rPr>
                <w:rFonts w:ascii="Palatino Linotype" w:eastAsia="Times New Roman" w:hAnsi="Palatino Linotype" w:cstheme="minorHAnsi"/>
                <w:sz w:val="16"/>
                <w:szCs w:val="16"/>
                <w:lang w:val="en-US" w:eastAsia="de-DE"/>
              </w:rPr>
              <w:instrText xml:space="preserv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sidRPr="009A7958">
              <w:rPr>
                <w:rFonts w:ascii="Palatino Linotype" w:eastAsia="Times New Roman" w:hAnsi="Palatino Linotype" w:cstheme="minorHAnsi"/>
                <w:sz w:val="16"/>
                <w:szCs w:val="16"/>
                <w:lang w:eastAsia="de-DE"/>
              </w:rPr>
              <w:fldChar w:fldCharType="separate"/>
            </w:r>
            <w:r w:rsidRPr="0047745E">
              <w:rPr>
                <w:rFonts w:ascii="Palatino Linotype" w:hAnsi="Palatino Linotype"/>
                <w:sz w:val="16"/>
                <w:lang w:val="en-US"/>
              </w:rPr>
              <w:t>[40</w:t>
            </w:r>
            <w:r w:rsidRPr="009A7958">
              <w:rPr>
                <w:rFonts w:ascii="Palatino Linotype" w:hAnsi="Palatino Linotype"/>
                <w:sz w:val="16"/>
                <w:lang w:val="en-US"/>
              </w:rPr>
              <w:t>]</w:t>
            </w:r>
            <w:r w:rsidRPr="009A7958">
              <w:rPr>
                <w:rFonts w:ascii="Palatino Linotype" w:eastAsia="Times New Roman" w:hAnsi="Palatino Linotype" w:cstheme="minorHAnsi"/>
                <w:sz w:val="16"/>
                <w:szCs w:val="16"/>
                <w:lang w:eastAsia="de-DE"/>
              </w:rPr>
              <w:fldChar w:fldCharType="end"/>
            </w:r>
          </w:p>
        </w:tc>
      </w:tr>
      <w:tr w:rsidR="00E14C6B"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Validated, self-administered questionnaire Global Physical Activity Questionnaire (GPAQ)</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he total hours of PA were calculated and multiplied by MET hours per week.</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otal average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eek categorized into 3 level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Low PA,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Moderate PA,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high PA</w:t>
            </w:r>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 period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Second (13–26 weeks) and third trimester (27–43 weeks) (last 7 days)</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YONG et al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6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cSa12Ooe","properties":{"formattedCitation":"[38]","plainCitation":"[38]","noteIndex":0},"citationItems":[{"id":1664,"uris":["http://zotero.org/users/3408918/items/53A7WIVG"],"uri":["http://zotero.org/users/3408918/items/53A7WIVG"],"itemData":{"id":1664,"type":"article-journal","abstract":"AIM: Both inadequate and excessive weight gain during pregnancy can have immediate and long-term health risks for women and infants. This study investigated rate of gestational weight gain (GWG) and its associated factors in Malaysian pregnant women.\nMETHODS: This cross-sectional study was conducted at maternal and child health clinics in Selangor and Negeri Sembilan between November 2010 and April 2012. A pre-tested questionnaire was used to obtain sociodemographic, obstetric, dietary intake and physical activity information. Current weight and height were measured using standard procedures. GWG rate was calculated as the average weekly weight gain in that particular trimester of pregnancy and further categorized according to the Institute of Medicine (IOM) recommendations.\nRESULTS: Mean GWG rate for all pre-pregnancy BMI categories in the second and third trimesters was higher than the IOM recommendations. Overweight women (adjusted OR, 4.26; 95%CI: 1.92-9.44) and women &lt;153 cm tall (adjusted OR, 1.96; 95%CI: 1.21-3.18) tend to have inadequate GWG rate. Women with high pre-pregnancy body mass index (BMI; ≥25.0 kg/m(2) ; overweight: adjusted OR, 3.88; 95%CI: 2.12-7.09; obese: adjusted OR, 2.34; 95%CI: 1.28-4.29) and low physical activity (adjusted OR, 1.74; 95%CI: 0.77-3.97) were two-threefold more likely to have excessive GWG.\nCONCLUSION: Both inadequate and excessive GWG can have detrimental effects on the health of mothers and infants. Pre-pregnancy BMI, height and physical activity should be emphasized in prenatal care to ensure that women have adequate GWG rate.","container-title":"The Journal of Obstetrics and Gynaecology Research","DOI":"10.1111/jog.13039","ISSN":"1447-0756","issue":"9","journalAbbreviation":"J. Obstet. Gynaecol. Res.","language":"19","note":"number: 9\nPMID: 27226139","page":"1094-1101","source":"PubMed","title":"Pre-pregnancy body mass index, height and physical activity are associated with rate of gestational weight gain among Malaysian mothers","volume":"42","author":[{"family":"Yong","given":"Heng Yaw"},{"family":"Mohd Shariff","given":"Zalilah"},{"family":"Koo","given":"Shi Jia"},{"family":"Binti Sa'ari","given":"Norul Syurafak"}],"issued":{"date-parts":[["2016",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8]</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83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Validated, self-administered questionnaire International Physical Activity Questionnaire (IPAQ)</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valuated for each type of activity, the frequency and duration were assessed in days per week and minutes or hours per day respectively</w:t>
            </w:r>
          </w:p>
        </w:tc>
        <w:tc>
          <w:tcPr>
            <w:tcW w:w="3197"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otal MET (Min/week)</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Last 7 days during T3 </w:t>
            </w:r>
          </w:p>
        </w:tc>
        <w:tc>
          <w:tcPr>
            <w:tcW w:w="130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EBRAHIMI et al., 2015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bfE9kulr","properties":{"formattedCitation":"[37]","plainCitation":"[37]","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7]</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Intensity</w:t>
            </w:r>
          </w:p>
        </w:tc>
        <w:tc>
          <w:tcPr>
            <w:tcW w:w="3639" w:type="dxa"/>
            <w:vMerge w:val="restart"/>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Validated, self-administered questionnaire: Pregnancy Physical Activity Questionnaire (PPAQ). </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val="restart"/>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verage metabolic equivalent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 xml:space="preserve">/week) value was calculated using the duration of the time spent in each activity multiplied by the established categorical intensity value associated with the question. </w:t>
            </w:r>
          </w:p>
        </w:tc>
        <w:tc>
          <w:tcPr>
            <w:tcW w:w="3197"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Intensity score</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Light, Moderate and vigorou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Light intensity 1.5-3.0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eek</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oderate intensity 3.0-6.0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eek</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Vigorous &gt;6.0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eek</w:t>
            </w:r>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T2 (15- 26 weeks) or T3 (27-38 weeks)  </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COHEN et al., 2013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aZtzl6Vs","properties":{"formattedCitation":"[29]","plainCitation":"[29]","noteIndex":0},"citationItems":[{"id":1658,"uris":["http://zotero.org/users/3408918/items/CCIYHICI"],"uri":["http://zotero.org/users/3408918/items/CCIYHICI"],"itemData":{"id":1658,"type":"article-journal","abstract":"BACKGROUND: The Pregnancy Physical Activity Questionnaire (PPAQ) assesses physical activity practices of pregnant women. The purpose of this study was to identify specific pregnancy practices that were associated with a healthy gestational weight gain (GWG).\nMETHODS: Associations between PPAQ scores, pedometer steps, energy intakes (EI), energy expenditures (EE), and rate of GWG were assessed for 61 pregnant women in their second or third trimester during a home visit. Principle component analyses (PCA) were used to cluster PPAQ questions into FACTORS associated with either rate or total GWG, physical activity (PA), EE, EI, and parity.\nRESULTS: PCA identified 3 FACTORS: Factor 1 associated EE with parity and child care; Factor 2 clustered several structured exercise activities; and Factor 3 grouped walking, playing with pets, and shopping with pedometer steps. Only Factor 3 clustered steps with weekly rate of GWG. EI was not associated with PA or GWG.\nCONCLUSIONS: PCA analysis identified 15 of 32 PPAQ questions that were related to increased physical activity in pregnant women, but only walking and pedometer steps were associated with GWG. Our analysis supports daily walking as the preferred PA for achieving a healthy rate of GWG.","container-title":"Journal of Physical Activity &amp; Health","DOI":"10.1123/jpah.10.7.1000","ISSN":"1543-5474","issue":"7","journalAbbreviation":"J Phys Act Health","language":"10","note":"number: 7\nPMID: 23132834","page":"1000-1007","source":"PubMed","title":"Use of the Pregnancy Physical Activity Questionnaire (PPAQ) to identify behaviours associated with appropriate gestational weight gain during pregnancy","volume":"10","author":[{"family":"Cohen","given":"Tamara R."},{"family":"Plourde","given":"Hugues"},{"family":"Koski","given":"Kristine G."}],"issued":{"date-parts":[["2013",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9]</w:t>
            </w:r>
            <w:r w:rsidRPr="009A7958">
              <w:rPr>
                <w:rFonts w:ascii="Palatino Linotype" w:eastAsia="Times New Roman" w:hAnsi="Palatino Linotype" w:cstheme="minorHAnsi"/>
                <w:sz w:val="16"/>
                <w:szCs w:val="16"/>
                <w:lang w:val="en-US" w:eastAsia="de-DE"/>
              </w:rPr>
              <w:fldChar w:fldCharType="end"/>
            </w:r>
          </w:p>
        </w:tc>
      </w:tr>
      <w:tr w:rsidR="00E14C6B"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Intensity score</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Moderate and vigorous</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oderate-intensity (3-6 METs) divided into quartile</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Vigorous intensity (&gt;6 METs) score: dichotomized into as any vs none</w:t>
            </w:r>
          </w:p>
        </w:tc>
        <w:tc>
          <w:tcPr>
            <w:tcW w:w="3042"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Early pregnancy (pre-pregnancy 1 year prior), Mid pregnancy (up to 20 gestational weeks), Late-pregnancy</w:t>
            </w:r>
          </w:p>
        </w:tc>
        <w:tc>
          <w:tcPr>
            <w:tcW w:w="1303" w:type="dxa"/>
          </w:tcPr>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HASAN et al</w:t>
            </w:r>
          </w:p>
          <w:p w:rsidR="00E14C6B" w:rsidRPr="009A7958" w:rsidRDefault="00E14C6B"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4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MEsohjuk","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3]</w:t>
            </w:r>
            <w:r w:rsidRPr="009A7958">
              <w:rPr>
                <w:rFonts w:ascii="Palatino Linotype" w:eastAsia="Times New Roman" w:hAnsi="Palatino Linotype" w:cstheme="minorHAnsi"/>
                <w:sz w:val="16"/>
                <w:szCs w:val="16"/>
                <w:lang w:val="en-US" w:eastAsia="de-DE"/>
              </w:rPr>
              <w:fldChar w:fldCharType="end"/>
            </w:r>
            <w:r w:rsidRPr="009A7958">
              <w:rPr>
                <w:rFonts w:ascii="Palatino Linotype" w:eastAsia="Times New Roman" w:hAnsi="Palatino Linotype" w:cstheme="minorHAnsi"/>
                <w:sz w:val="16"/>
                <w:szCs w:val="16"/>
                <w:lang w:val="en-US" w:eastAsia="de-DE"/>
              </w:rPr>
              <w:t xml:space="preserve"> </w:t>
            </w:r>
          </w:p>
        </w:tc>
      </w:tr>
      <w:tr w:rsidR="00E14C6B"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E14C6B" w:rsidRPr="009A7958" w:rsidRDefault="00E14C6B"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Light and Moderate to vigorous</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Light (1.5 to &lt;3 METs): divided into </w:t>
            </w:r>
            <w:proofErr w:type="spellStart"/>
            <w:r w:rsidRPr="009A7958">
              <w:rPr>
                <w:rFonts w:ascii="Palatino Linotype" w:eastAsia="Times New Roman" w:hAnsi="Palatino Linotype" w:cstheme="minorHAnsi"/>
                <w:sz w:val="16"/>
                <w:szCs w:val="16"/>
                <w:lang w:val="en-US" w:eastAsia="de-DE"/>
              </w:rPr>
              <w:t>tertiles</w:t>
            </w:r>
            <w:proofErr w:type="spellEnd"/>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moderate-to-vigorous (≥3 METs) divided into </w:t>
            </w:r>
            <w:proofErr w:type="spellStart"/>
            <w:r w:rsidRPr="009A7958">
              <w:rPr>
                <w:rFonts w:ascii="Palatino Linotype" w:eastAsia="Times New Roman" w:hAnsi="Palatino Linotype" w:cstheme="minorHAnsi"/>
                <w:sz w:val="16"/>
                <w:szCs w:val="16"/>
                <w:lang w:val="en-US" w:eastAsia="de-DE"/>
              </w:rPr>
              <w:t>tertiles</w:t>
            </w:r>
            <w:proofErr w:type="spellEnd"/>
          </w:p>
        </w:tc>
        <w:tc>
          <w:tcPr>
            <w:tcW w:w="3042"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eastAsia="de-DE"/>
              </w:rPr>
            </w:pPr>
            <w:r w:rsidRPr="009A7958">
              <w:rPr>
                <w:rFonts w:ascii="Palatino Linotype" w:eastAsia="Times New Roman" w:hAnsi="Palatino Linotype" w:cstheme="minorHAnsi"/>
                <w:sz w:val="16"/>
                <w:szCs w:val="16"/>
                <w:lang w:eastAsia="de-DE"/>
              </w:rPr>
              <w:t>ANH VO VAN HA et al</w:t>
            </w:r>
          </w:p>
          <w:p w:rsidR="00E14C6B" w:rsidRPr="009A7958" w:rsidRDefault="00E14C6B"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20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jp6tzuEk","properties":{"formattedCitation":"[40]","plainCitation":"[40]","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40]</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5A61F8">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level</w:t>
            </w:r>
          </w:p>
          <w:p w:rsidR="004459DC" w:rsidRPr="009A7958" w:rsidRDefault="004459DC"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hort questionnaire about PA of women during pregnancy compared PA before pregnancy.</w:t>
            </w:r>
          </w:p>
        </w:tc>
        <w:tc>
          <w:tcPr>
            <w:tcW w:w="2983"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hange in activity since pregnant according to the question:</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w does the amount of PA you are getting now compare with your physical activity level before you got pregnant?”</w:t>
            </w:r>
          </w:p>
        </w:tc>
        <w:tc>
          <w:tcPr>
            <w:tcW w:w="3197"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5 PA level:</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uch less activ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little less activ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Sam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little more activ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uch more active</w:t>
            </w:r>
          </w:p>
        </w:tc>
        <w:tc>
          <w:tcPr>
            <w:tcW w:w="3042"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Olson et al., 2003</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XJH6MDjV","properties":{"formattedCitation":"[21]","plainCitation":"[21]","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1]</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Questionnaire modified from the Physical Activity Scale for the Elderly</w:t>
            </w:r>
          </w:p>
        </w:tc>
        <w:tc>
          <w:tcPr>
            <w:tcW w:w="2983"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ation of moderate activity and vigorous activity</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 PA level</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oderate activity (Min/day)</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Vigorous activity (Min/day)</w:t>
            </w:r>
          </w:p>
        </w:tc>
        <w:tc>
          <w:tcPr>
            <w:tcW w:w="3042"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t 26-28 weeks gestation (T2) during the previous 3 months</w:t>
            </w:r>
          </w:p>
        </w:tc>
        <w:tc>
          <w:tcPr>
            <w:tcW w:w="1303"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TUEBE A. et al 2009</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WSFF7McD","properties":{"unsorted":true,"formattedCitation":"[23]","plainCitation":"[23]","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3]</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Borders>
              <w:bottom w:val="single" w:sz="4" w:space="0" w:color="auto"/>
            </w:tcBorders>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General Practice Physical</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Activity Questionnaire (GPPAQ) </w:t>
            </w:r>
          </w:p>
        </w:tc>
        <w:tc>
          <w:tcPr>
            <w:tcW w:w="2983"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Duration of moderate activity </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4 PA levels:</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Inactive </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Somewhat active </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oderately activ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Active (150 min/week)- achieving the recommended</w:t>
            </w:r>
          </w:p>
        </w:tc>
        <w:tc>
          <w:tcPr>
            <w:tcW w:w="3042"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Last week during mid-pregnancy</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6-28 weeks)</w:t>
            </w:r>
          </w:p>
        </w:tc>
        <w:tc>
          <w:tcPr>
            <w:tcW w:w="1303"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ollings et al</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020</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nTvf7jXX","properties":{"formattedCitation":"[39]","plainCitation":"[39]","noteIndex":0},"citationItems":[{"id":1669,"uris":["http://zotero.org/users/3408918/items/QSSAFUW9"],"uri":["http://zotero.org/users/3408918/items/QSSAFUW9"],"itemData":{"id":1669,"type":"article-journal","abstract":"OBJECTIVE: Physical activity is advocated for a range of benefits to the uncomplicated pregnancy. We investigated associations of mid-pregnancy physical activity with maternal and neonatal health in white British and Pakistani-origin women from a deprived urban setting.\nMETHODS: The study was performed in 6921 pregnant women (53% Pakistani-origin) who contributed data for 7305 singleton births. At 26-28 weeks gestation, women were grouped into four activity levels (inactive/somewhat active/moderately active/active) based on their self-reported physical activity. Linear regression with robust standard errors was used to calculate adjusted mean differences in health markers between the four groups of physical activity (reference group: inactive).\nRESULTS: Three-quarters (74%) of Pakistani-origin women and 39% of white British women were inactive. Trend-tests revealed that more active white British women tended to be less adipose, had lower fasting and postload glucose levels, lower triglyceride concentrations, and their babies were less adipose (smaller triceps and subscapular skinfolds) than less active white British women. Somewhat active Pakistani-origin women exhibited lower triglyceride concentrations and systolic blood pressure, higher high-density lipoprotein cholesterol levels, and their babies were less adipose (smaller mid-upper arm and abdominal circumferences; lower cord-blood leptin concentration) compared to inactive Pakistani-origin women. No associations were observed for gestational age or birth weight.\nCONCLUSIONS: Physical activity performed mid-pregnancy was beneficially associated with maternal cardiometabolic health and neonatal adiposity, without influencing gestational age or birth weight. Associations were dose-dependent in white British women, and even a small amount of mid-pregnancy physical activity appeared to benefit some health markers in Pakistani-origin women.","container-title":"Sports Medicine (Auckland, N.Z.)","DOI":"10.1007/s40279-019-01193-8","ISSN":"1179-2035","issue":"3","journalAbbreviation":"Sports Med","language":"20","note":"number: 3\nPMID: 31559566\nPMCID: PMC7018786","page":"615-628","source":"PubMed","title":"Associations of Pregnancy Physical Activity with Maternal Cardiometabolic Health, Neonatal Delivery Outcomes and Body Composition in a Biethnic Cohort of 7305 Mother-Child Pairs: The Born in Bradford Study","title-short":"Associations of Pregnancy Physical Activity with Maternal Cardiometabolic Health, Neonatal Delivery Outcomes and Body Composition in a Biethnic Cohort of 7305 Mother-Child Pairs","volume":"50","author":[{"family":"Collings","given":"Paul J."},{"family":"Farrar","given":"Diane"},{"family":"Gibson","given":"Joanna"},{"family":"West","given":"Jane"},{"family":"Barber","given":"Sally E."},{"family":"Wright","given":"John"}],"issued":{"date-parts":[["2020",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lang w:val="en-US"/>
              </w:rPr>
              <w:t>[39]</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Borders>
              <w:top w:val="single" w:sz="4" w:space="0" w:color="auto"/>
              <w:bottom w:val="single" w:sz="4" w:space="0" w:color="auto"/>
            </w:tcBorders>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hort questionnaire about PA level of pregnant women </w:t>
            </w:r>
          </w:p>
        </w:tc>
        <w:tc>
          <w:tcPr>
            <w:tcW w:w="2983"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Vigorous recreational PA</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level evaluated by combining duration, intensity and frequency:</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w long they had been</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xercising regularly and their 3 most preferred activities</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Duration, frequency and intensity of the training sessions?</w:t>
            </w:r>
          </w:p>
        </w:tc>
        <w:tc>
          <w:tcPr>
            <w:tcW w:w="3197"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3 PA level</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Low level (no sweating and normal breathing)</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Moderate level (modestly sweating and light breathing) </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 High level (sweating and breathing heavily)</w:t>
            </w:r>
          </w:p>
        </w:tc>
        <w:tc>
          <w:tcPr>
            <w:tcW w:w="3042"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3 periods:</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1, T2, T3 retrospectively</w:t>
            </w:r>
          </w:p>
        </w:tc>
        <w:tc>
          <w:tcPr>
            <w:tcW w:w="1303" w:type="dxa"/>
          </w:tcPr>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HAAKSTAD et al 2007 </w:t>
            </w:r>
          </w:p>
          <w:p w:rsidR="004459DC" w:rsidRPr="009A7958" w:rsidRDefault="004459DC" w:rsidP="005A61F8">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we6hloxP","properties":{"formattedCitation":"[22]","plainCitation":"[22]","noteIndex":0},"citationItems":[{"id":1632,"uris":["http://zotero.org/users/3408918/items/US3IWW5B"],"uri":["http://zotero.org/users/3408918/items/US3IWW5B"],"itemData":{"id":1632,"type":"article-journal","abstract":"BACKGROUND: It is generally recommended that healthy, pregnant women should engage in moderate exercise on most days of the week. However, there is scant knowledge about the overall physical activity and exercise levels among pregnant women.\nPURPOSE: To assess the total physical activity level of pregnant women, and to investigate the association between weight gain, physical activity and exercise during pregnancy.\nMETHODS: Pregnant women (n=467) answered a questionnaire on total physical activity level in gestation week 36.\nRESULTS: Some 55% of the participants reported working in a sitting position. Most women drove (52.9%) or used public transport (31.7%) to work. A total of 39% reported sedentary activities of&gt;or=4 h (watching television and reading) daily; 19% were defined as non-exercisers before pregnancy, 30% in the first trimester, 36% in the second trimester and 53% in the third trimester. Fifty women (10.6%) continued to exercise&gt;or=4 times/week in the third trimester. Mean weight gain was 13.8 kg (SD: 5.2). Of the normal pregestational weight women (pre-BMI: &lt;26) and overweight women (pre-BMI: &gt;or=26), 32 and 51% had exceeded weight gain above accepted recommendations, respectively. Women who exercised regularly had significantly lower weight gain than inactive women in the third trimester only.\nCONCLUSION: Pregnant women have a low total physical activity level, and a high percentage of women exceed the recommended weight gain during pregnancy.","container-title":"Acta Obstetricia Et Gynecologica Scandinavica","DOI":"10.1080/00016340601185301","ISSN":"0001-6349","issue":"5","journalAbbreviation":"Acta Obstet Gynecol Scand","language":"2","note":"number: 5\nPMID: 17464584","page":"559-564","source":"PubMed","title":"Physical activity level and weight gain in a cohort of pregnant Norwegian women","volume":"86","author":[{"family":"Haakstad","given":"Lene A. H."},{"family":"Voldner","given":"Nanna"},{"family":"Henriksen","given":"Tore"},{"family":"Bø","given":"Kari"}],"issued":{"date-parts":[["200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2]</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5A61F8">
            <w:pPr>
              <w:pStyle w:val="Default"/>
              <w:snapToGrid w:val="0"/>
              <w:jc w:val="center"/>
              <w:rPr>
                <w:rFonts w:ascii="Palatino Linotype" w:eastAsia="Times New Roman" w:hAnsi="Palatino Linotype" w:cstheme="minorHAnsi"/>
                <w:sz w:val="16"/>
                <w:szCs w:val="16"/>
                <w:lang w:val="en-US" w:eastAsia="de-DE"/>
              </w:rPr>
            </w:pPr>
          </w:p>
        </w:tc>
        <w:tc>
          <w:tcPr>
            <w:tcW w:w="3639" w:type="dxa"/>
            <w:tcBorders>
              <w:top w:val="single" w:sz="4" w:space="0" w:color="auto"/>
            </w:tcBorders>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LTPA questionnaire </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LTPA level evaluated by combining duration, intensity.</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Days per week and typical time (hours and minutes) spent doing moderate and vigorous activities in one day. Minutes per day of moderate and vigorous LTPA were each multiplied by the number of days per week to obtain minutes per week of moderate and vigorous LTPA.</w:t>
            </w:r>
          </w:p>
        </w:tc>
        <w:tc>
          <w:tcPr>
            <w:tcW w:w="3197"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roofErr w:type="spellStart"/>
            <w:r w:rsidRPr="009A7958">
              <w:rPr>
                <w:rFonts w:ascii="Palatino Linotype" w:eastAsia="Times New Roman" w:hAnsi="Palatino Linotype" w:cstheme="minorHAnsi"/>
                <w:sz w:val="16"/>
                <w:szCs w:val="16"/>
                <w:lang w:val="en-US" w:eastAsia="de-DE"/>
              </w:rPr>
              <w:t>Dichotomised</w:t>
            </w:r>
            <w:proofErr w:type="spellEnd"/>
            <w:r w:rsidRPr="009A7958">
              <w:rPr>
                <w:rFonts w:ascii="Palatino Linotype" w:eastAsia="Times New Roman" w:hAnsi="Palatino Linotype" w:cstheme="minorHAnsi"/>
                <w:sz w:val="16"/>
                <w:szCs w:val="16"/>
                <w:lang w:val="en-US" w:eastAsia="de-DE"/>
              </w:rPr>
              <w:t xml:space="preserve"> variable of LTPA (Min/week)</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oderate LTPA: active vs not activ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vigorous LTPA: active vs not active</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t the time of study enrolment (prior to 14 week)</w:t>
            </w:r>
          </w:p>
        </w:tc>
        <w:tc>
          <w:tcPr>
            <w:tcW w:w="1303" w:type="dxa"/>
          </w:tcPr>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CHLAFF et al </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ARS 2014</w:t>
            </w:r>
          </w:p>
          <w:p w:rsidR="004459DC" w:rsidRPr="009A7958" w:rsidRDefault="004459DC" w:rsidP="005A61F8">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YG6JjiIZ","properties":{"formattedCitation":"[34]","plainCitation":"[34]","noteIndex":0},"citationItems":[{"id":1666,"uris":["http://zotero.org/users/3408918/items/6YV2XXMU"],"uri":["http://zotero.org/users/3408918/items/6YV2XXMU"],"itemData":{"id":1666,"type":"article-journal","abstract":"Objectives\nthe purpose of this study was to examine associations among gestational weight gain (GWG) and pregnancy leisure-time physical activity (LTPA), within pre-pregnancy body mass index (BMI) categories, while utilising two different estimates of pre-pregnancy weight.\nDesign\na cohort study. Data were collected via questionnaire and abstraction from birth certificate as a part of a larger study.\nSetting\nthree antenatal clinics in Lansing, Michigan, USA.\nParticipants\na subset of women who participated in the Archive for Research on Child Health (ARCH) study and delivered a singleton, term infant (n=135). Participants were enroled prior to 14 weeks</w:instrText>
            </w:r>
            <w:r w:rsidRPr="009A7958">
              <w:rPr>
                <w:rFonts w:ascii="Times New Roman" w:eastAsia="Times New Roman" w:hAnsi="Times New Roman" w:cs="Times New Roman"/>
                <w:sz w:val="16"/>
                <w:szCs w:val="16"/>
                <w:lang w:val="en-US" w:eastAsia="de-DE"/>
              </w:rPr>
              <w:instrText>׳</w:instrText>
            </w:r>
            <w:r w:rsidRPr="009A7958">
              <w:rPr>
                <w:rFonts w:ascii="Palatino Linotype" w:eastAsia="Times New Roman" w:hAnsi="Palatino Linotype" w:cstheme="minorHAnsi"/>
                <w:sz w:val="16"/>
                <w:szCs w:val="16"/>
                <w:lang w:val="en-US" w:eastAsia="de-DE"/>
              </w:rPr>
              <w:instrText xml:space="preserve"> gestation.\nMeasurements\npre-pregnancy BMI was categorised as normal, overweight and obese (excluded underweight). GWG was calculated by subtracting pre-pregnancy weight from weight at childbirth (obtained from birth certificate) and classified as ‘excess’ or ‘not excess’ using the upper limit of the 2009 IOM recommended range. These two variables were constructed twice, first by using pre-pregnancy weight self-reported at enrolment and second, by using pre-pregnancy weight recorded on birth certificates. LTPA, also self-reported at enrolment, was modelled using two thresholds, moderate LTPA, and vigorous LPTA.\nFindings\noverall, 56–60% of our sample experienced excess GWG, depending on the source used for pre-pregnancy weight. Overweight and obese women had significantly higher odds of excess GWG (compared to normal weight women; Odds Ratio (OR)=2.48–5.34). LTPA level did not differ among pre-pregnancy BMI categories and was not related to appropriateness of GWG.\nKey conclusions\nregardless of the source of pre-pregnancy weight, overweight and obese women were more likely to experience excess GWG (compared to normal weight women) and LTPA was not significantly related to the appropriateness of GWG.\nImplications for practice\nfindings highlight the need for practitioners to effectively communicate GWG recommendations and counsel women about the importance of achieving appropriate GWG. Although GWG counselling has traditionally been focused on obese women, these results suggest overweight women are in need of GWG counselling as well.","container-title":"Midwifery","DOI":"10.1016/j.midw.2014.03.014","ISSN":"0266-6138","issue":"11","journalAbbreviation":"Midwifery","language":"15","note":"number: 11","page":"1124-1131","source":"ScienceDirect","title":"Associations among gestational weight gain, physical activity, and pre-pregnancy body size with varying estimates of pre-pregnancy weight","volume":"30","author":[{"family":"Schlaff","given":"Rebecca A."},{"family":"Holzman","given":"Claudia"},{"family":"Maier","given":"Kimbery S."},{"family":"Pfeiffer","given":"Karin A."},{"family":"Pivarnik","given":"James M."}],"issued":{"date-parts":[["2014",11,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lang w:val="en-US"/>
              </w:rPr>
              <w:t>[34]</w:t>
            </w:r>
            <w:r w:rsidRPr="009A7958">
              <w:rPr>
                <w:rFonts w:ascii="Palatino Linotype" w:eastAsia="Times New Roman" w:hAnsi="Palatino Linotype" w:cstheme="minorHAnsi"/>
                <w:sz w:val="16"/>
                <w:szCs w:val="16"/>
                <w:lang w:val="en-US" w:eastAsia="de-DE"/>
              </w:rPr>
              <w:fldChar w:fldCharType="end"/>
            </w:r>
          </w:p>
        </w:tc>
      </w:tr>
      <w:tr w:rsidR="004459DC" w:rsidRPr="009A7958" w:rsidTr="004459DC">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Borders>
              <w:top w:val="single" w:sz="4" w:space="0" w:color="auto"/>
            </w:tcBorders>
            <w:shd w:val="clear" w:color="auto" w:fill="auto"/>
          </w:tcPr>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Validated, self-administered questionnaire International Physical Activity Questionnaire- Short Form (IPAQ-SF)</w:t>
            </w:r>
          </w:p>
        </w:tc>
        <w:tc>
          <w:tcPr>
            <w:tcW w:w="2983" w:type="dxa"/>
            <w:shd w:val="clear" w:color="auto" w:fill="auto"/>
          </w:tcPr>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Average metabolic equivalent (MET-</w:t>
            </w:r>
            <w:proofErr w:type="spellStart"/>
            <w:r w:rsidRPr="004459DC">
              <w:rPr>
                <w:rFonts w:ascii="Palatino Linotype" w:eastAsia="Times New Roman" w:hAnsi="Palatino Linotype" w:cstheme="minorHAnsi"/>
                <w:sz w:val="16"/>
                <w:szCs w:val="16"/>
                <w:lang w:val="en-US" w:eastAsia="de-DE"/>
              </w:rPr>
              <w:t>hr</w:t>
            </w:r>
            <w:proofErr w:type="spellEnd"/>
            <w:r w:rsidRPr="004459DC">
              <w:rPr>
                <w:rFonts w:ascii="Palatino Linotype" w:eastAsia="Times New Roman" w:hAnsi="Palatino Linotype" w:cstheme="minorHAnsi"/>
                <w:sz w:val="16"/>
                <w:szCs w:val="16"/>
                <w:lang w:val="en-US" w:eastAsia="de-DE"/>
              </w:rPr>
              <w:t>/week) value was calculated using the duration of the time spent in each activity multiplied by the established categorical intensity value associated with the question.</w:t>
            </w:r>
          </w:p>
        </w:tc>
        <w:tc>
          <w:tcPr>
            <w:tcW w:w="3197" w:type="dxa"/>
            <w:shd w:val="clear" w:color="auto" w:fill="auto"/>
          </w:tcPr>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E570FC">
              <w:rPr>
                <w:rFonts w:ascii="Palatino Linotype" w:eastAsia="Times New Roman" w:hAnsi="Palatino Linotype" w:cstheme="minorHAnsi"/>
                <w:sz w:val="16"/>
                <w:szCs w:val="16"/>
                <w:lang w:val="en-US" w:eastAsia="de-DE"/>
              </w:rPr>
              <w:t>Decline in PA during</w:t>
            </w:r>
            <w:r w:rsidRPr="004459DC">
              <w:rPr>
                <w:rFonts w:ascii="Palatino Linotype" w:eastAsia="Times New Roman" w:hAnsi="Palatino Linotype" w:cstheme="minorHAnsi"/>
                <w:b/>
                <w:sz w:val="16"/>
                <w:szCs w:val="16"/>
                <w:lang w:val="en-US" w:eastAsia="de-DE"/>
              </w:rPr>
              <w:t xml:space="preserve"> </w:t>
            </w:r>
            <w:r w:rsidRPr="004459DC">
              <w:rPr>
                <w:rFonts w:ascii="Palatino Linotype" w:eastAsia="Times New Roman" w:hAnsi="Palatino Linotype" w:cstheme="minorHAnsi"/>
                <w:sz w:val="16"/>
                <w:szCs w:val="16"/>
                <w:lang w:val="en-US" w:eastAsia="de-DE"/>
              </w:rPr>
              <w:t>pregnancy (METs-min/week):</w:t>
            </w:r>
          </w:p>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No decline</w:t>
            </w:r>
          </w:p>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1–600</w:t>
            </w:r>
          </w:p>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601–4000</w:t>
            </w:r>
          </w:p>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 &gt;4000</w:t>
            </w:r>
          </w:p>
        </w:tc>
        <w:tc>
          <w:tcPr>
            <w:tcW w:w="3042" w:type="dxa"/>
            <w:shd w:val="clear" w:color="auto" w:fill="auto"/>
          </w:tcPr>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1 period:</w:t>
            </w:r>
          </w:p>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During second and third trimesters of pregnancy</w:t>
            </w:r>
          </w:p>
        </w:tc>
        <w:tc>
          <w:tcPr>
            <w:tcW w:w="1303" w:type="dxa"/>
            <w:shd w:val="clear" w:color="auto" w:fill="auto"/>
          </w:tcPr>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bookmarkStart w:id="0" w:name="_GoBack"/>
            <w:r w:rsidRPr="004459DC">
              <w:rPr>
                <w:rFonts w:ascii="Palatino Linotype" w:eastAsia="Times New Roman" w:hAnsi="Palatino Linotype" w:cstheme="minorHAnsi"/>
                <w:sz w:val="16"/>
                <w:szCs w:val="16"/>
                <w:lang w:val="en-US" w:eastAsia="de-DE"/>
              </w:rPr>
              <w:t>Sun et al., 2021</w:t>
            </w:r>
          </w:p>
          <w:p w:rsidR="004459DC" w:rsidRPr="004459DC"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4459DC">
              <w:rPr>
                <w:rFonts w:ascii="Palatino Linotype" w:eastAsia="Times New Roman" w:hAnsi="Palatino Linotype" w:cstheme="minorHAnsi"/>
                <w:sz w:val="16"/>
                <w:szCs w:val="16"/>
                <w:lang w:val="en-US" w:eastAsia="de-DE"/>
              </w:rPr>
              <w:t>[41]</w:t>
            </w:r>
            <w:bookmarkEnd w:id="0"/>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ype of PA</w:t>
            </w:r>
          </w:p>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w:t>
            </w: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hort questionnaire-</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w long they had been exercising regularly and their 3 most preferred activities, Duration, frequency and intensity of the training sessions</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ation of recreational Exercise</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Exercise duration (‹30min,30-60, ›60min)</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1, T2, T3 retrospectively</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AAKSTAD et al 2007</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hJbK4Qzg","properties":{"formattedCitation":"[22]","plainCitation":"[22]","noteIndex":0},"citationItems":[{"id":1632,"uris":["http://zotero.org/users/3408918/items/US3IWW5B"],"uri":["http://zotero.org/users/3408918/items/US3IWW5B"],"itemData":{"id":1632,"type":"article-journal","abstract":"BACKGROUND: It is generally recommended that healthy, pregnant women should engage in moderate exercise on most days of the week. However, there is scant knowledge about the overall physical activity and exercise levels among pregnant women.\nPURPOSE: To assess the total physical activity level of pregnant women, and to investigate the association between weight gain, physical activity and exercise during pregnancy.\nMETHODS: Pregnant women (n=467) answered a questionnaire on total physical activity level in gestation week 36.\nRESULTS: Some 55% of the participants reported working in a sitting position. Most women drove (52.9%) or used public transport (31.7%) to work. A total of 39% reported sedentary activities of&gt;or=4 h (watching television and reading) daily; 19% were defined as non-exercisers before pregnancy, 30% in the first trimester, 36% in the second trimester and 53% in the third trimester. Fifty women (10.6%) continued to exercise&gt;or=4 times/week in the third trimester. Mean weight gain was 13.8 kg (SD: 5.2). Of the normal pregestational weight women (pre-BMI: &lt;26) and overweight women (pre-BMI: &gt;or=26), 32 and 51% had exceeded weight gain above accepted recommendations, respectively. Women who exercised regularly had significantly lower weight gain than inactive women in the third trimester only.\nCONCLUSION: Pregnant women have a low total physical activity level, and a high percentage of women exceed the recommended weight gain during pregnancy.","container-title":"Acta Obstetricia Et Gynecologica Scandinavica","DOI":"10.1080/00016340601185301","ISSN":"0001-6349","issue":"5","journalAbbreviation":"Acta Obstet Gynecol Scand","language":"2","note":"number: 5\nPMID: 17464584","page":"559-564","source":"PubMed","title":"Physical activity level and weight gain in a cohort of pregnant Norwegian women","volume":"86","author":[{"family":"Haakstad","given":"Lene A. H."},{"family":"Voldner","given":"Nanna"},{"family":"Henriksen","given":"Tore"},{"family":"Bø","given":"Kari"}],"issued":{"date-parts":[["200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2]</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Questionnaire modified from the Physical Activity Scale for the Elderly</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ation of walking</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walking (30 Min/day)</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t 26-28 weeks gestation (T2) during the previous 3 months</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TUEBE A. et al 2009 </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8jtDYR8V","properties":{"formattedCitation":"[23]","plainCitation":"[23]","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3]</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hort, self-administered questionnaire</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LTPA: MET intensities (Kcal/kg/</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performed most often during a typical week in their leisure time and report type, average duration, and average frequency of up to two activities</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eeting recommendations during pregnancy (≥7.5 kcal/kg/week recommended”).</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typical week in their leisure time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CHLAFF et al</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NOVEMBRE 2014</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1pP5tRPE","properties":{"formattedCitation":"[35]","plainCitation":"[35]","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5]</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Interviewer-administered questionnaire.</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ation of different postures adopted in terms of walking, sitting standing and sleeping per day.</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variable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Standing &gt; 2.5 h/day </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Walking &gt; 2.5 h/day </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Standing and walking ≥5 h/day</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T1, T2, T3 retrospectively (12, </w:t>
            </w:r>
            <w:proofErr w:type="gramStart"/>
            <w:r w:rsidRPr="009A7958">
              <w:rPr>
                <w:rFonts w:ascii="Palatino Linotype" w:eastAsia="Times New Roman" w:hAnsi="Palatino Linotype" w:cstheme="minorHAnsi"/>
                <w:sz w:val="16"/>
                <w:szCs w:val="16"/>
                <w:lang w:val="en-US" w:eastAsia="de-DE"/>
              </w:rPr>
              <w:t>28 and 36 weeks</w:t>
            </w:r>
            <w:proofErr w:type="gramEnd"/>
            <w:r w:rsidRPr="009A7958">
              <w:rPr>
                <w:rFonts w:ascii="Palatino Linotype" w:eastAsia="Times New Roman" w:hAnsi="Palatino Linotype" w:cstheme="minorHAnsi"/>
                <w:sz w:val="16"/>
                <w:szCs w:val="16"/>
                <w:lang w:val="en-US" w:eastAsia="de-DE"/>
              </w:rPr>
              <w:t xml:space="preserve"> gestation)</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BEYSENA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011</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Ytf50tnZ","properties":{"formattedCitation":"[26]","plainCitation":"[26]","noteIndex":0},"citationItems":[{"id":1688,"uris":["http://zotero.org/users/3408918/items/FNZAXZK5"],"uri":["http://zotero.org/users/3408918/items/FNZAXZK5"],"itemData":{"id":1688,"type":"article-journal","abstract":"AIM: To determine the possible risk factors for inadequate gestational weight gain.\nMETHODS: A population-based cohort study was carried out in Sri Lanka from May 2001 to April 2002. Pregnant women were recruited on or before 16 weeks' gestation and followed up until delivery; the sample size was 710. Trimester-specific exposure status and potential confounding factors were gathered on average at the 12th, 28th and 36th weeks of gestation. Maternal weight was measured at the first antenatal clinic visit and at delivery. Inadequate weight gain was defined as weight gain below the Institute of Medicine recommendations in 2009. Multiple logistic regression was applied and the results were expressed as odds ratios (OR) and 95% confidence intervals (95% CI).\nRESULTS: The risk factors for inadequate weight gain were low per-capita monthly income (OR 1.63, 95% CI 1.03, 2.58), multiparity (OR 1.96, 95% CI 1.34, 2.87), sleeping &lt;8 h/day during the second, third, or both second and third trimesters (OR 1.60, 95% CI 1.05, 2.46), standing and walking ≥5 h/day during the second trimester (OR 1.50, 95% CI 1.04, 2.15), and the newborn being of the male sex (OR 1.50, 95% CI 1.04, 2.16), controlling for the effect of body mass index and gestational age.\nCONCLUSIONS: Risk factors for inadequate gestational weight gain were low income, being multiparous, sleep deprivation, physical activity in terms of standing and walking, and the male sex of baby.","container-title":"The Journal of Obstetrics and Gynaecology Research","DOI":"10.1111/j.1447-0756.2010.01421.x","ISSN":"1447-0756","issue":"7","journalAbbreviation":"J Obstet Gynaecol Res","language":"6","note":"number: 7\nPMID: 21736667","page":"734-740","source":"PubMed","title":"Sleep deprivation, physical activity and low income are risk factors for inadequate weight gain during pregnancy: a cohort study","title-short":"Sleep deprivation, physical activity and low income are risk factors for inadequate weight gain during pregnancy","volume":"37","author":[{"family":"Abeysena","given":"Chrishantha"},{"family":"Jayawardana","given":"Pushpa"}],"issued":{"date-parts":[["2011",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6]</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vMerge w:val="restart"/>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Validated, self-administered questionnaire: Pregnancy Physical Activity Questionnaire (PPAQ).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val="restart"/>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verage metabolic equivalent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eek) value was calculated using the duration of the time spent in each activity multiplied by the established categorical intensity value associated with the question.</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3 domains: (MET-</w:t>
            </w:r>
            <w:proofErr w:type="spellStart"/>
            <w:r w:rsidRPr="009A7958">
              <w:rPr>
                <w:rFonts w:ascii="Palatino Linotype" w:eastAsia="Times New Roman" w:hAnsi="Palatino Linotype" w:cstheme="minorHAnsi"/>
                <w:sz w:val="16"/>
                <w:szCs w:val="16"/>
                <w:lang w:val="en-US" w:eastAsia="de-DE"/>
              </w:rPr>
              <w:t>hrs</w:t>
            </w:r>
            <w:proofErr w:type="spellEnd"/>
            <w:r w:rsidRPr="009A7958">
              <w:rPr>
                <w:rFonts w:ascii="Palatino Linotype" w:eastAsia="Times New Roman" w:hAnsi="Palatino Linotype" w:cstheme="minorHAnsi"/>
                <w:sz w:val="16"/>
                <w:szCs w:val="16"/>
                <w:lang w:val="en-US" w:eastAsia="de-DE"/>
              </w:rPr>
              <w:t>/week)</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household/ caregiving,</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occupation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sports/exercise</w:t>
            </w:r>
            <w:r w:rsidRPr="009A7958" w:rsidDel="008B2056">
              <w:rPr>
                <w:rFonts w:ascii="Palatino Linotype" w:eastAsia="Times New Roman" w:hAnsi="Palatino Linotype" w:cstheme="minorHAnsi"/>
                <w:sz w:val="16"/>
                <w:szCs w:val="16"/>
                <w:lang w:val="en-US" w:eastAsia="de-DE"/>
              </w:rPr>
              <w:t xml:space="preserve"> </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T2 (15- 26 weeks) or T3 (27-38 weeks)  </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OHEN et al., 2013</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vPD8c5Bo","properties":{"formattedCitation":"[29]","plainCitation":"[29]","noteIndex":0},"citationItems":[{"id":1658,"uris":["http://zotero.org/users/3408918/items/CCIYHICI"],"uri":["http://zotero.org/users/3408918/items/CCIYHICI"],"itemData":{"id":1658,"type":"article-journal","abstract":"BACKGROUND: The Pregnancy Physical Activity Questionnaire (PPAQ) assesses physical activity practices of pregnant women. The purpose of this study was to identify specific pregnancy practices that were associated with a healthy gestational weight gain (GWG).\nMETHODS: Associations between PPAQ scores, pedometer steps, energy intakes (EI), energy expenditures (EE), and rate of GWG were assessed for 61 pregnant women in their second or third trimester during a home visit. Principle component analyses (PCA) were used to cluster PPAQ questions into FACTORS associated with either rate or total GWG, physical activity (PA), EE, EI, and parity.\nRESULTS: PCA identified 3 FACTORS: Factor 1 associated EE with parity and child care; Factor 2 clustered several structured exercise activities; and Factor 3 grouped walking, playing with pets, and shopping with pedometer steps. Only Factor 3 clustered steps with weekly rate of GWG. EI was not associated with PA or GWG.\nCONCLUSIONS: PCA analysis identified 15 of 32 PPAQ questions that were related to increased physical activity in pregnant women, but only walking and pedometer steps were associated with GWG. Our analysis supports daily walking as the preferred PA for achieving a healthy rate of GWG.","container-title":"Journal of Physical Activity &amp; Health","DOI":"10.1123/jpah.10.7.1000","ISSN":"1543-5474","issue":"7","journalAbbreviation":"J Phys Act Health","language":"10","note":"number: 7\nPMID: 23132834","page":"1000-1007","source":"PubMed","title":"Use of the Pregnancy Physical Activity Questionnaire (PPAQ) to identify behaviours associated with appropriate gestational weight gain during pregnancy","volume":"10","author":[{"family":"Cohen","given":"Tamara R."},{"family":"Plourde","given":"Hugues"},{"family":"Koski","given":"Kristine G."}],"issued":{"date-parts":[["2013",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9]</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domains: (MET-</w:t>
            </w:r>
            <w:proofErr w:type="spellStart"/>
            <w:r w:rsidRPr="009A7958">
              <w:rPr>
                <w:rFonts w:ascii="Palatino Linotype" w:eastAsia="Times New Roman" w:hAnsi="Palatino Linotype" w:cstheme="minorHAnsi"/>
                <w:sz w:val="16"/>
                <w:szCs w:val="16"/>
                <w:lang w:val="en-US" w:eastAsia="de-DE"/>
              </w:rPr>
              <w:t>hrs</w:t>
            </w:r>
            <w:proofErr w:type="spellEnd"/>
            <w:r w:rsidRPr="009A7958">
              <w:rPr>
                <w:rFonts w:ascii="Palatino Linotype" w:eastAsia="Times New Roman" w:hAnsi="Palatino Linotype" w:cstheme="minorHAnsi"/>
                <w:sz w:val="16"/>
                <w:szCs w:val="16"/>
                <w:lang w:val="en-US" w:eastAsia="de-DE"/>
              </w:rPr>
              <w:t>/day)</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 household/caregiving: divided into quartile</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sport-exercise: divided into </w:t>
            </w:r>
            <w:proofErr w:type="spellStart"/>
            <w:r w:rsidRPr="009A7958">
              <w:rPr>
                <w:rFonts w:ascii="Palatino Linotype" w:eastAsia="Times New Roman" w:hAnsi="Palatino Linotype" w:cstheme="minorHAnsi"/>
                <w:sz w:val="16"/>
                <w:szCs w:val="16"/>
                <w:lang w:val="en-US" w:eastAsia="de-DE"/>
              </w:rPr>
              <w:t>tertile</w:t>
            </w:r>
            <w:proofErr w:type="spellEnd"/>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 occupation: divided into 3 categories according to median MET-</w:t>
            </w:r>
            <w:proofErr w:type="spellStart"/>
            <w:r w:rsidRPr="009A7958">
              <w:rPr>
                <w:rFonts w:ascii="Palatino Linotype" w:eastAsia="Times New Roman" w:hAnsi="Palatino Linotype" w:cstheme="minorHAnsi"/>
                <w:sz w:val="16"/>
                <w:szCs w:val="16"/>
                <w:lang w:val="en-US" w:eastAsia="de-DE"/>
              </w:rPr>
              <w:t>hrs</w:t>
            </w:r>
            <w:proofErr w:type="spellEnd"/>
            <w:r w:rsidRPr="009A7958">
              <w:rPr>
                <w:rFonts w:ascii="Palatino Linotype" w:eastAsia="Times New Roman" w:hAnsi="Palatino Linotype" w:cstheme="minorHAnsi"/>
                <w:sz w:val="16"/>
                <w:szCs w:val="16"/>
                <w:lang w:val="en-US" w:eastAsia="de-DE"/>
              </w:rPr>
              <w:t>/day.</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3 period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 Early pregnancy (pre-pregnancy 1 year prior), Mid pregnancy (up to 20 gestational weeks), Late-pregnancy</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t>CHASAN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014</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lastRenderedPageBreak/>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QP81kyP0","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3]</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5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domains: (MET-</w:t>
            </w:r>
            <w:proofErr w:type="spellStart"/>
            <w:r w:rsidRPr="009A7958">
              <w:rPr>
                <w:rFonts w:ascii="Palatino Linotype" w:eastAsia="Times New Roman" w:hAnsi="Palatino Linotype" w:cstheme="minorHAnsi"/>
                <w:sz w:val="16"/>
                <w:szCs w:val="16"/>
                <w:lang w:val="en-US" w:eastAsia="de-DE"/>
              </w:rPr>
              <w:t>hrs</w:t>
            </w:r>
            <w:proofErr w:type="spellEnd"/>
            <w:r w:rsidRPr="009A7958">
              <w:rPr>
                <w:rFonts w:ascii="Palatino Linotype" w:eastAsia="Times New Roman" w:hAnsi="Palatino Linotype" w:cstheme="minorHAnsi"/>
                <w:sz w:val="16"/>
                <w:szCs w:val="16"/>
                <w:lang w:val="en-US" w:eastAsia="de-DE"/>
              </w:rPr>
              <w:t>/week)</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household/caregiving: divided into </w:t>
            </w:r>
            <w:proofErr w:type="spellStart"/>
            <w:r w:rsidRPr="009A7958">
              <w:rPr>
                <w:rFonts w:ascii="Palatino Linotype" w:eastAsia="Times New Roman" w:hAnsi="Palatino Linotype" w:cstheme="minorHAnsi"/>
                <w:sz w:val="16"/>
                <w:szCs w:val="16"/>
                <w:lang w:val="en-US" w:eastAsia="de-DE"/>
              </w:rPr>
              <w:t>tertiles</w:t>
            </w:r>
            <w:proofErr w:type="spellEnd"/>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Occupational: divided into </w:t>
            </w:r>
            <w:proofErr w:type="spellStart"/>
            <w:r w:rsidRPr="009A7958">
              <w:rPr>
                <w:rFonts w:ascii="Palatino Linotype" w:eastAsia="Times New Roman" w:hAnsi="Palatino Linotype" w:cstheme="minorHAnsi"/>
                <w:sz w:val="16"/>
                <w:szCs w:val="16"/>
                <w:lang w:val="en-US" w:eastAsia="de-DE"/>
              </w:rPr>
              <w:t>tertiles</w:t>
            </w:r>
            <w:proofErr w:type="spellEnd"/>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Transportation: divided into </w:t>
            </w:r>
            <w:proofErr w:type="spellStart"/>
            <w:r w:rsidRPr="009A7958">
              <w:rPr>
                <w:rFonts w:ascii="Palatino Linotype" w:eastAsia="Times New Roman" w:hAnsi="Palatino Linotype" w:cstheme="minorHAnsi"/>
                <w:sz w:val="16"/>
                <w:szCs w:val="16"/>
                <w:lang w:val="en-US" w:eastAsia="de-DE"/>
              </w:rPr>
              <w:t>tertiles</w:t>
            </w:r>
            <w:proofErr w:type="spellEnd"/>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During pregnancy (NA)</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eastAsia="de-DE"/>
              </w:rPr>
            </w:pPr>
            <w:r w:rsidRPr="009A7958">
              <w:rPr>
                <w:rFonts w:ascii="Palatino Linotype" w:eastAsia="Times New Roman" w:hAnsi="Palatino Linotype" w:cstheme="minorHAnsi"/>
                <w:sz w:val="16"/>
                <w:szCs w:val="16"/>
                <w:lang w:eastAsia="de-DE"/>
              </w:rPr>
              <w:t>ANH VO VAN HA et al</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020</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HS3MOcoo","properties":{"formattedCitation":"[40]","plainCitation":"[40]","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40]</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edentary </w:t>
            </w: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hort, self-administered questionnaire </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performed most often during a typical week in their leisure time and report type, average duration, and average frequency of up to two activities</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edentary score:</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Insufficiently active (&lt;7.5 kcal/kg/week, “low”)</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ypical week in their leisure time while pregnant</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CHLAFF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NOVEMBRE 2014</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hopgq8qc","properties":{"formattedCitation":"[35]","plainCitation":"[35]","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5]</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Questionnaire modified from the Physical Activity Scale for the Elderly</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We defined sedentary lifestyle according to the duration /week of day.</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 Sedentary score:</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sedentary lifestyle as &lt; 2.5 hours per week, or&lt;22 minutes per day, of total activity.</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TV watching hours per week </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t 26-28 weeks gestation (T2) during the previous 3 months</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TUEBE A. et al 2009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Ce43cYPz","properties":{"formattedCitation":"[23]","plainCitation":"[23]","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3]</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vMerge w:val="restart"/>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Validated, self-administered questionnaire: Pregnancy Physical Activity Questionnaire (PPAQ). </w:t>
            </w:r>
          </w:p>
        </w:tc>
        <w:tc>
          <w:tcPr>
            <w:tcW w:w="2983" w:type="dxa"/>
            <w:vMerge w:val="restart"/>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verage metabolic equivalent (MET-</w:t>
            </w:r>
            <w:proofErr w:type="spellStart"/>
            <w:r w:rsidRPr="009A7958">
              <w:rPr>
                <w:rFonts w:ascii="Palatino Linotype" w:eastAsia="Times New Roman" w:hAnsi="Palatino Linotype" w:cstheme="minorHAnsi"/>
                <w:sz w:val="16"/>
                <w:szCs w:val="16"/>
                <w:lang w:val="en-US" w:eastAsia="de-DE"/>
              </w:rPr>
              <w:t>hr</w:t>
            </w:r>
            <w:proofErr w:type="spellEnd"/>
            <w:r w:rsidRPr="009A7958">
              <w:rPr>
                <w:rFonts w:ascii="Palatino Linotype" w:eastAsia="Times New Roman" w:hAnsi="Palatino Linotype" w:cstheme="minorHAnsi"/>
                <w:sz w:val="16"/>
                <w:szCs w:val="16"/>
                <w:lang w:val="en-US" w:eastAsia="de-DE"/>
              </w:rPr>
              <w:t>/week) value was calculated using the duration of the time spent in each activity multiplied by the established categorical intensity value associated with the question.</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edentary behaviors &lt;1.5 MET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T2 (15- 26 weeks) or T3 (27-38 weeks)  </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COHEN et al., 2013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4UeckW18","properties":{"formattedCitation":"[29]","plainCitation":"[29]","noteIndex":0},"citationItems":[{"id":1658,"uris":["http://zotero.org/users/3408918/items/CCIYHICI"],"uri":["http://zotero.org/users/3408918/items/CCIYHICI"],"itemData":{"id":1658,"type":"article-journal","abstract":"BACKGROUND: The Pregnancy Physical Activity Questionnaire (PPAQ) assesses physical activity practices of pregnant women. The purpose of this study was to identify specific pregnancy practices that were associated with a healthy gestational weight gain (GWG).\nMETHODS: Associations between PPAQ scores, pedometer steps, energy intakes (EI), energy expenditures (EE), and rate of GWG were assessed for 61 pregnant women in their second or third trimester during a home visit. Principle component analyses (PCA) were used to cluster PPAQ questions into FACTORS associated with either rate or total GWG, physical activity (PA), EE, EI, and parity.\nRESULTS: PCA identified 3 FACTORS: Factor 1 associated EE with parity and child care; Factor 2 clustered several structured exercise activities; and Factor 3 grouped walking, playing with pets, and shopping with pedometer steps. Only Factor 3 clustered steps with weekly rate of GWG. EI was not associated with PA or GWG.\nCONCLUSIONS: PCA analysis identified 15 of 32 PPAQ questions that were related to increased physical activity in pregnant women, but only walking and pedometer steps were associated with GWG. Our analysis supports daily walking as the preferred PA for achieving a healthy rate of GWG.","container-title":"Journal of Physical Activity &amp; Health","DOI":"10.1123/jpah.10.7.1000","ISSN":"1543-5474","issue":"7","journalAbbreviation":"J Phys Act Health","language":"10","note":"number: 7\nPMID: 23132834","page":"1000-1007","source":"PubMed","title":"Use of the Pregnancy Physical Activity Questionnaire (PPAQ) to identify behaviours associated with appropriate gestational weight gain during pregnancy","volume":"10","author":[{"family":"Cohen","given":"Tamara R."},{"family":"Plourde","given":"Hugues"},{"family":"Koski","given":"Kristine G."}],"issued":{"date-parts":[["2013",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9]</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vMerge/>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vMerge/>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Sedentary &lt;1.5 METs: divided into quartiles </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s:</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Early pregnancy, (pre-pregnancy 1 year prior), - Mid pregnancy (up to 20 gestational weeks), Late-pregnancy</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HASAN et al</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4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UwsnQ7Xf","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3]</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62"/>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hort, self-administered questionnaire</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valuation of the time spend performing sedentary activities during the last three months of the pregnancy</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Total sitting time (hours/week): divided into </w:t>
            </w:r>
            <w:proofErr w:type="spellStart"/>
            <w:r w:rsidRPr="009A7958">
              <w:rPr>
                <w:rFonts w:ascii="Palatino Linotype" w:eastAsia="Times New Roman" w:hAnsi="Palatino Linotype" w:cstheme="minorHAnsi"/>
                <w:sz w:val="16"/>
                <w:szCs w:val="16"/>
                <w:lang w:val="en-US" w:eastAsia="de-DE"/>
              </w:rPr>
              <w:t>tertile</w:t>
            </w:r>
            <w:proofErr w:type="spellEnd"/>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eastAsia="de-DE"/>
              </w:rPr>
            </w:pPr>
            <w:r w:rsidRPr="009A7958">
              <w:rPr>
                <w:rFonts w:ascii="Palatino Linotype" w:eastAsia="Times New Roman" w:hAnsi="Palatino Linotype" w:cstheme="minorHAnsi"/>
                <w:sz w:val="16"/>
                <w:szCs w:val="16"/>
                <w:lang w:eastAsia="de-DE"/>
              </w:rPr>
              <w:t>ANH VO VAN HA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20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h8OdF8iP","properties":{"formattedCitation":"[40]","plainCitation":"[40]","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40]</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Validated, self-administered questionnaire International Physical Activity Questionnaire (IPAQ)</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valuation of the time spend sitting in days.</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itting (min/days)</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Last 7 days during T3 </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EBRAHIMI et al., 2015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u8T7Os4E","properties":{"formattedCitation":"[37]","plainCitation":"[37]","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7]</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Others dimensions</w:t>
            </w: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Interviewer administered questionnaire.</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valuation of decline PA during pregnancy</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xercise in pregnancy:</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Unchanged PA</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Increased PA</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Decreased PA</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4–16 weeks of gestation</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RESTALL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014</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3Hvvl4Fr","properties":{"formattedCitation":"[31]","plainCitation":"[31]","noteIndex":0},"citationItems":[{"id":1672,"uris":["http://zotero.org/users/3408918/items/3XMJ7SVP"],"uri":["http://zotero.org/users/3408918/items/3XMJ7SVP"],"itemData":{"id":1672,"type":"article-journal","abstract":"OBJECTIVE: Excessive gestational weight gain (GWG) is associated with adverse maternal and child outcomes and contributes to obesity in women. Our aim was to identify early pregnancy factors associated with excessive GWG, in a contemporary nulliparous cohort.\nMETHODS: Participants in the SCOPE study were classified into GWG categories (\"not excessive\" versus \"excessive\") based on pregravid body mass index (BMI) using 2009 Institute of Medicine (IOM) guidelines. Maternal characteristics and pregnancy risk factors at 14-16 weeks were compared between categories and multivariable analysis controlled for confounding factors.\nRESULTS: Of 1950 women, 17% gained weight within the recommended range, 74% had excessive and 9% inadequate GWG. Women with excessive GWG were more likely to be overweight (adjOR 2.9 (95% CI 2.2-3.8)) or obese (adjOR 2.5 (95% CI 1.8-3.5)) before pregnancy compared to women with a normal BMI. Other factors independently associated with excessive GWG included recruitment in Ireland, younger maternal age, increasing maternal birthweight, cessation of smoking by 14-16 weeks, increased nightly sleep duration, high seafood diet, recent immigrant, limiting behaviour, and decreasing exercise by 14-16 weeks. Fertility treatment was protective.\nCONCLUSIONS: Identification of potentially modifiable risk factors for excessive GWG provides opportunities for intervention studies to improve pregnancy outcome and prevent maternal obesity.","container-title":"Journal of Obesity","DOI":"10.1155/2014/148391","ISSN":"2090-0716","journalAbbreviation":"J Obes","language":"12","note":"PMID: 24995130\nPMCID: PMC4065732","page":"148391","source":"PubMed","title":"Risk factors for excessive gestational weight gain in a healthy, nulliparous cohort","volume":"2014","author":[{"family":"Restall","given":"Antonia"},{"family":"Taylor","given":"Rennae S."},{"family":"Thompson","given":"John M. D."},{"family":"Flower","given":"Deralie"},{"family":"Dekker","given":"Gustaaf A."},{"family":"Kenny","given":"Louise C."},{"family":"Poston","given":"Lucilla"},{"family":"McCowan","given":"Lesley M. E."}],"issued":{"date-parts":[["2014"]]}}}],"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1]</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474"/>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hort, self-administered questionnaire</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Evaluation of whether or not they reduced their PA during pregnancy.</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ecline in PA (yes vs no)</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ERKX et al</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5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4lZKPbvE","properties":{"formattedCitation":"[36]","plainCitation":"[36]","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6]</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568"/>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hort, self-administered questionnaire</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to rate their pre-pregnancy activity </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 variable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Pre-pregnancy PA (1= not active at 7= very active)</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ERKX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5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mSf2bBMe","properties":{"formattedCitation":"[36]","plainCitation":"[36]","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lang w:val="en-US"/>
              </w:rPr>
              <w:t>[36]</w:t>
            </w:r>
            <w:r w:rsidRPr="009A7958">
              <w:rPr>
                <w:rFonts w:ascii="Palatino Linotype" w:eastAsia="Times New Roman" w:hAnsi="Palatino Linotype" w:cstheme="minorHAnsi"/>
                <w:sz w:val="16"/>
                <w:szCs w:val="16"/>
                <w:lang w:val="en-US" w:eastAsia="de-DE"/>
              </w:rPr>
              <w:fldChar w:fldCharType="end"/>
            </w:r>
            <w:r w:rsidRPr="009A7958">
              <w:rPr>
                <w:rFonts w:ascii="Palatino Linotype" w:eastAsia="Times New Roman" w:hAnsi="Palatino Linotype" w:cstheme="minorHAnsi"/>
                <w:sz w:val="16"/>
                <w:szCs w:val="16"/>
                <w:lang w:val="en-US" w:eastAsia="de-DE"/>
              </w:rPr>
              <w:t xml:space="preserve"> </w:t>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No standard questionnaire</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Evaluation of the motivation of pregnant women. By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w many minutes in last week walked, engaged sport, undertook short rigorous activities or work in the home and garden</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Motivation healthy PA “having at least five time a week 30 min a day PA which makes your breath more intense.”</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totally disagree to 7= totally agree)</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uring pregnancy (NA)</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ERKX et al</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5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3o4IaLK7","properties":{"formattedCitation":"[36]","plainCitation":"[36]","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lang w:val="en-US"/>
              </w:rPr>
              <w:t>[36]</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1"/>
          <w:wAfter w:w="14" w:type="dxa"/>
          <w:trHeight w:val="243"/>
        </w:trPr>
        <w:tc>
          <w:tcPr>
            <w:cnfStyle w:val="001000000000" w:firstRow="0" w:lastRow="0" w:firstColumn="1" w:lastColumn="0" w:oddVBand="0" w:evenVBand="0" w:oddHBand="0" w:evenHBand="0" w:firstRowFirstColumn="0" w:firstRowLastColumn="0" w:lastRowFirstColumn="0" w:lastRowLastColumn="0"/>
            <w:tcW w:w="15297" w:type="dxa"/>
            <w:gridSpan w:val="7"/>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Objective PA measure</w:t>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aily steps</w:t>
            </w: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edometer logbook (The New Lifestyles Digi-Walker SW 200) record daily steps.</w:t>
            </w:r>
          </w:p>
        </w:tc>
        <w:tc>
          <w:tcPr>
            <w:tcW w:w="2983" w:type="dxa"/>
            <w:vMerge w:val="restart"/>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ounts of steps per day</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aily pedometer step counts (per 1000 steps per day)</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One week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7 ± 6 weeks gestation</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ONPETIT et AL. 2012</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9UHqeJZa","properties":{"formattedCitation":"[28]","plainCitation":"[28]","noteIndex":0},"citationItems":[{"id":1655,"uris":["http://zotero.org/users/3408918/items/9CIRWCTQ"],"uri":["http://zotero.org/users/3408918/items/9CIRWCTQ"],"itemData":{"id":1655,"type":"article-journal","abstract":"BACKGROUND: A \"fit pregnancy\" requires balancing energy expenditure with energy intake (EI) to achieve appropriate gestational weight gains (GWG), healthy infant birth weights (IBW), and minimal postpartum weight retention (PPWR). Our objective was to develop an integrated conceptual framework to assess the contribution of prepregnancy weight (PP-BMI), EI, and physical activity (PA) as determinants of GWG, IBW, and PPWR.\nMETHODS: Pregnant women (n = 59) were recruited from prenatal classes. Energy intake was estimated using 3 24-hr diet recalls and PA using a validated PA questionnaire and a pedometer. Telephone interviews at 6-weeks postpartum assessed self-reported GWG, IBW, and PPWR. Hierarchical multiple regression analyses were used to explore the potential predictors of GWG, IBW, and PPWR.\nRESULTS: Prepregnancy BMI was associated with GWG, and EI was associated with IBW; each model captured only 6%-18% of the variability. In contrast, PPWR was predicted by PP-BMI, GWG, and EI, which together explained 61% of its variability, whereas GWG alone explained 51% of the variability in PPWR.\nCONCLUSIONS: Modeling the relationship using hierarchical models suggests that PP-BMI, prepartum PA, and EI differentially impact GWG, IBW, and PPWR.","container-title":"Journal of Physical Activity &amp; Health","DOI":"10.1123/jpah.9.7.1020","ISSN":"1543-5474","issue":"7","journalAbbreviation":"J Phys Act Health","language":"9","note":"number: 7\nPMID: 22971881","page":"1020-1029","source":"PubMed","title":"Modeling the impact of prepregnancy BMI, physical activity, and energy intake on gestational weight gain, infant birth weight, and postpartum weight retention","volume":"9","author":[{"family":"Montpetit","given":"Amy E."},{"family":"Plourde","given":"Hugues"},{"family":"Cohen","given":"Tamara R."},{"family":"Koski","given":"Kristine G."}],"issued":{"date-parts":[["2012",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8]</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edometer Omron HJ-005 measured step counts/day</w:t>
            </w:r>
          </w:p>
        </w:tc>
        <w:tc>
          <w:tcPr>
            <w:tcW w:w="2983" w:type="dxa"/>
            <w:vMerge/>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Daily step divided into 4 categories.</w:t>
            </w:r>
          </w:p>
          <w:p w:rsidR="004459DC" w:rsidRPr="009A7958" w:rsidRDefault="004459DC" w:rsidP="004459DC">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ctive level according to daily step counts</w:t>
            </w:r>
          </w:p>
          <w:p w:rsidR="004459DC" w:rsidRPr="009A7958" w:rsidRDefault="004459DC" w:rsidP="004459DC">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Sedentary (&lt; 5000 daily steps)</w:t>
            </w:r>
          </w:p>
          <w:p w:rsidR="004459DC" w:rsidRPr="009A7958" w:rsidRDefault="004459DC" w:rsidP="004459DC">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Low Active (5000~7500 daily steps)</w:t>
            </w:r>
          </w:p>
          <w:p w:rsidR="004459DC" w:rsidRPr="009A7958" w:rsidRDefault="004459DC" w:rsidP="004459DC">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Somewhat Active (7500~10000 daily steps)</w:t>
            </w:r>
          </w:p>
          <w:p w:rsidR="004459DC" w:rsidRPr="009A7958" w:rsidRDefault="004459DC" w:rsidP="004459DC">
            <w:pPr>
              <w:pStyle w:val="Default"/>
              <w:snapToGrid w:val="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Active (≥ 10000 daily steps) </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2:18-28 weeks, T3: 29-35 weeks (for 4 days: 2 working days and 2 weekend day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NG JIANG et al 2012</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Aq8GnPon","properties":{"formattedCitation":"[27]","plainCitation":"[27]","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7]</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Pedometer New Lifestyles Digi-Walker SW-200 </w:t>
            </w:r>
          </w:p>
        </w:tc>
        <w:tc>
          <w:tcPr>
            <w:tcW w:w="2983" w:type="dxa"/>
            <w:vMerge/>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Accumulated &gt;=7500 steps/day</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 period:</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One week per T2, T3 and prenatal visit </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Cohen T. et al 2009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KwC9DHpc","properties":{"formattedCitation":"[24]","plainCitation":"[24]","noteIndex":0},"citationItems":[{"id":1698,"uris":["http://zotero.org/users/3408918/items/DV92NJC2"],"uri":["http://zotero.org/users/3408918/items/DV92NJC2"],"itemData":{"id":1698,"type":"article-journal","abstract":"OBJECTIVES: Canadian recommendations exist for energy intake (EI), physical activity (PA) and gestational weight gain (GWG) to help pregnant women avoid excessive GWG and attain \"fit pregnancies\". Our objectives were: 1) to measure daily EI, PA and GWG to observe whether pregnant women were meeting recommendations, 2) to explore the impact of health care provider advice on PA and GWG, and 3) to determine behaviours associated with recommended weekly GWG.\nMETHODS: Women (n = 81) were recruited from prenatal classes. Current weight and self-reported pre-pregnancy weight were documented. Current PA levels and provider advice for PA and GWG were surveyed using questionnaires. Dietary recalls and pedometer steps were recorded for three and seven days respectively.\nRESULTS: The majority of our women were classified as having average pre-pregnancy body mass indices (BMI) of 23.3 +/- 4 kg/m2, average EI of 2237 kcal/d and energy expenditure (EE) of 2328 kcal/d, but with weekly rates of GWG in excess of current recommendations despite having received advice about GWG (74%) and PA (73%). Most were classified as sedentary (&lt; 5000 steps/day (d)) and 36% as low active (&lt; 7500 steps/d). Women were most likely to achieve appropriate GWG if their total PA was &gt; 8.5 MET-hr/wk.\nCONCLUSION: Health care providers need to provide appropriate PA and GWG guidelines to pregnant women. Development of pregnancy step and MET-hr/wk recommendations are warranted in order to promote greater PA during pregnancy.","container-title":"Canadian Journal of Public Health = Revue Canadienne De Sante Publique","ISSN":"0008-4263","issue":"1","journalAbbreviation":"Can J Public Health","language":"4","note":"number: 1\nPMID: 20364546\nPMCID: PMC6974201","page":"87-91","source":"PubMed","title":"Are Canadian women achieving a fit pregnancy? A pilot study","title-short":"Are Canadian women achieving a fit pregnancy?","volume":"101","author":[{"family":"Cohen","given":"Tamara R."},{"family":"Plourde","given":"Hugues"},{"family":"Koski","given":"Kristine G."}],"issued":{"date-parts":[["2010",2]]}}}],"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4]</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level</w:t>
            </w: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Accelerometer the </w:t>
            </w:r>
            <w:proofErr w:type="spellStart"/>
            <w:r w:rsidRPr="009A7958">
              <w:rPr>
                <w:rFonts w:ascii="Palatino Linotype" w:eastAsia="Times New Roman" w:hAnsi="Palatino Linotype" w:cstheme="minorHAnsi"/>
                <w:sz w:val="16"/>
                <w:szCs w:val="16"/>
                <w:lang w:val="en-US" w:eastAsia="de-DE"/>
              </w:rPr>
              <w:t>Actiheart</w:t>
            </w:r>
            <w:proofErr w:type="spellEnd"/>
            <w:r w:rsidRPr="009A7958">
              <w:rPr>
                <w:rFonts w:ascii="Palatino Linotype" w:eastAsia="Times New Roman" w:hAnsi="Palatino Linotype" w:cstheme="minorHAnsi"/>
                <w:sz w:val="16"/>
                <w:szCs w:val="16"/>
                <w:lang w:val="en-US" w:eastAsia="de-DE"/>
              </w:rPr>
              <w:t xml:space="preserve"> detected movement was expressed as the mean count of vertical accelerations per Minutes.</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ime spent in moderate PA: (any activity between 3-6 MET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 </w:t>
            </w:r>
            <w:proofErr w:type="spellStart"/>
            <w:r w:rsidRPr="009A7958">
              <w:rPr>
                <w:rFonts w:ascii="Palatino Linotype" w:eastAsia="Times New Roman" w:hAnsi="Palatino Linotype" w:cstheme="minorHAnsi"/>
                <w:sz w:val="16"/>
                <w:szCs w:val="16"/>
                <w:lang w:val="en-US" w:eastAsia="de-DE"/>
              </w:rPr>
              <w:t>groupes</w:t>
            </w:r>
            <w:proofErr w:type="spellEnd"/>
            <w:r w:rsidRPr="009A7958">
              <w:rPr>
                <w:rFonts w:ascii="Palatino Linotype" w:eastAsia="Times New Roman" w:hAnsi="Palatino Linotype" w:cstheme="minorHAnsi"/>
                <w:sz w:val="16"/>
                <w:szCs w:val="16"/>
                <w:lang w:val="en-US" w:eastAsia="de-DE"/>
              </w:rPr>
              <w:t xml:space="preserve"> PA Based on the ACOG recommendations:</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active ≥30 min of moderate PA/day</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inactive &lt;30 min of moderate PA/day</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1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35-41 weeks of gestation, 5 consecutive days</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Melzer K, et al</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010 </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w:t>
            </w: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eUcTUHCl","properties":{"formattedCitation":"[25]","plainCitation":"[25]","noteIndex":0},"citationItems":[{"id":1683,"uris":["http://zotero.org/users/3408918/items/ZDGWKE3U"],"uri":["http://zotero.org/users/3408918/items/ZDGWKE3U"],"itemData":{"id":1683,"type":"article-journal","abstract":"OBJECTIVE: We sought to examine the relation between recommended levels of physical activity during pregnancy and pregnancy outcomes.\nSTUDY DESIGN: We conducted an observational study with energy expenditure, aerobic fitness, and sleeping heart rate measured in 44 healthy women in late pregnancy. Medical records were examined for pregnancy outcome.\nRESULTS: Active women, who engaged in &gt; or = 30 minutes of moderate physical activity per day, had significantly better fitness and lower sleeping heart rate compared to the inactive. Duration of second stage of labor was 88 and 146 minutes in the active vs inactive women, respectively (P = .05). Crude odds ratio of operative delivery in the inactive vs the active was 3.7 (95% confidence interval, 0.87-16.08). Birthweight, maternal weight gain, and parity adjusted odds ratio was 7.6 (95% confidence interval, 1.23-45.8). Neonatal condition and other obstetric outcomes were similar between groups.\nCONCLUSION: Active women have better aerobic fitness as compared to inactive women. The risk for operative delivery is lower in active women compared to inactive, when controlled for birthweight, maternal weight gain, and parity. Further studies with larger sample size are required to confirm the association between physical activity and pregnancy outcomes.","container-title":"American Journal of Obstetrics and Gynecology","DOI":"10.1016/j.ajog.2009.10.876","ISSN":"1097-6868","issue":"3","journalAbbreviation":"Am J Obstet Gynecol","language":"5","note":"number: 3\nPMID: 20022583","page":"266.e1-6","source":"PubMed","title":"Effects of recommended levels of physical activity on pregnancy outcomes","volume":"202","author":[{"family":"Melzer","given":"Katarina"},{"family":"Schutz","given":"Yves"},{"family":"Soehnchen","given":"Nina"},{"family":"Othenin-Girard","given":"Veronique"},{"family":"Martinez de Tejada","given":"Begoña"},{"family":"Irion","given":"Olivier"},{"family":"Boulvain","given":"Michel"},{"family":"Kayser","given":"Bengt"}],"issued":{"date-parts":[["2010",3]]}}}],"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5]</w:t>
            </w:r>
            <w:r w:rsidRPr="009A7958">
              <w:rPr>
                <w:rFonts w:ascii="Palatino Linotype" w:eastAsia="Times New Roman" w:hAnsi="Palatino Linotype" w:cstheme="minorHAnsi"/>
                <w:sz w:val="16"/>
                <w:szCs w:val="16"/>
                <w:lang w:val="en-US" w:eastAsia="de-DE"/>
              </w:rPr>
              <w:fldChar w:fldCharType="end"/>
            </w:r>
            <w:r w:rsidRPr="009A7958">
              <w:rPr>
                <w:rFonts w:ascii="Palatino Linotype" w:eastAsia="Times New Roman" w:hAnsi="Palatino Linotype" w:cstheme="minorHAnsi"/>
                <w:sz w:val="16"/>
                <w:szCs w:val="16"/>
                <w:lang w:val="en-US" w:eastAsia="de-DE"/>
              </w:rPr>
              <w:tab/>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A measured using accelerometer (</w:t>
            </w:r>
            <w:proofErr w:type="spellStart"/>
            <w:r w:rsidRPr="009A7958">
              <w:rPr>
                <w:rFonts w:ascii="Palatino Linotype" w:eastAsia="Times New Roman" w:hAnsi="Palatino Linotype" w:cstheme="minorHAnsi"/>
                <w:sz w:val="16"/>
                <w:szCs w:val="16"/>
                <w:lang w:val="en-US" w:eastAsia="de-DE"/>
              </w:rPr>
              <w:t>ActiTrainer</w:t>
            </w:r>
            <w:proofErr w:type="spellEnd"/>
            <w:r w:rsidRPr="009A7958">
              <w:rPr>
                <w:rFonts w:ascii="Palatino Linotype" w:eastAsia="Times New Roman" w:hAnsi="Palatino Linotype" w:cstheme="minorHAnsi"/>
                <w:sz w:val="16"/>
                <w:szCs w:val="16"/>
                <w:lang w:val="en-US" w:eastAsia="de-DE"/>
              </w:rPr>
              <w:t xml:space="preserve"> accelerometer </w:t>
            </w:r>
            <w:proofErr w:type="spellStart"/>
            <w:r w:rsidRPr="009A7958">
              <w:rPr>
                <w:rFonts w:ascii="Palatino Linotype" w:eastAsia="Times New Roman" w:hAnsi="Palatino Linotype" w:cstheme="minorHAnsi"/>
                <w:sz w:val="16"/>
                <w:szCs w:val="16"/>
                <w:lang w:val="en-US" w:eastAsia="de-DE"/>
              </w:rPr>
              <w:t>ActiGraph</w:t>
            </w:r>
            <w:proofErr w:type="spellEnd"/>
            <w:r w:rsidRPr="009A7958">
              <w:rPr>
                <w:rFonts w:ascii="Palatino Linotype" w:eastAsia="Times New Roman" w:hAnsi="Palatino Linotype" w:cstheme="minorHAnsi"/>
                <w:sz w:val="16"/>
                <w:szCs w:val="16"/>
                <w:lang w:val="en-US" w:eastAsia="de-DE"/>
              </w:rPr>
              <w:t>)</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ime spent in moderate-to-vigorous physical activity (MVPA= 2020 to 5998 counts/min)</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of time spent in MVPA (Moderate to vigorous PA) = 2020 to 5998 counts/min)</w:t>
            </w: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 periods during pregnancy: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At 15 weeks, to 32–35 weeks </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RUIFROK et al., 2014</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GUK4ehRU","properties":{"formattedCitation":"[32]","plainCitation":"[32]","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2]</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val="restart"/>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Sedentary behaviors</w:t>
            </w:r>
          </w:p>
        </w:tc>
        <w:tc>
          <w:tcPr>
            <w:tcW w:w="3639"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Pedometer Omron HJ-005 measured step counts/day</w:t>
            </w:r>
          </w:p>
        </w:tc>
        <w:tc>
          <w:tcPr>
            <w:tcW w:w="298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Counts of steps per day</w:t>
            </w:r>
          </w:p>
        </w:tc>
        <w:tc>
          <w:tcPr>
            <w:tcW w:w="3197"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Sedentary (&lt; 5000 daily steps) </w:t>
            </w:r>
          </w:p>
        </w:tc>
        <w:tc>
          <w:tcPr>
            <w:tcW w:w="3042"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2 period:</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2:18-28 weeks, T3: 29-35 weeks, (for 4 days: 2 working days and 2 weekend days)</w:t>
            </w:r>
          </w:p>
        </w:tc>
        <w:tc>
          <w:tcPr>
            <w:tcW w:w="1303" w:type="dxa"/>
          </w:tcPr>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HONG JIANG et al 2012</w:t>
            </w:r>
          </w:p>
          <w:p w:rsidR="004459DC" w:rsidRPr="009A7958" w:rsidRDefault="004459DC" w:rsidP="004459DC">
            <w:pPr>
              <w:pStyle w:val="Default"/>
              <w:snapToGrid w:val="0"/>
              <w:jc w:val="center"/>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WzLRY4FN","properties":{"formattedCitation":"[27]","plainCitation":"[27]","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27]</w:t>
            </w:r>
            <w:r w:rsidRPr="009A7958">
              <w:rPr>
                <w:rFonts w:ascii="Palatino Linotype" w:eastAsia="Times New Roman" w:hAnsi="Palatino Linotype" w:cstheme="minorHAnsi"/>
                <w:sz w:val="16"/>
                <w:szCs w:val="16"/>
                <w:lang w:val="en-US" w:eastAsia="de-DE"/>
              </w:rPr>
              <w:fldChar w:fldCharType="end"/>
            </w:r>
          </w:p>
        </w:tc>
      </w:tr>
      <w:tr w:rsidR="004459DC" w:rsidRPr="009A7958" w:rsidTr="005A61F8">
        <w:trPr>
          <w:gridAfter w:val="2"/>
          <w:cnfStyle w:val="000000100000" w:firstRow="0" w:lastRow="0" w:firstColumn="0" w:lastColumn="0" w:oddVBand="0" w:evenVBand="0" w:oddHBand="1" w:evenHBand="0" w:firstRowFirstColumn="0" w:firstRowLastColumn="0" w:lastRowFirstColumn="0" w:lastRowLastColumn="0"/>
          <w:wAfter w:w="45" w:type="dxa"/>
          <w:trHeight w:val="243"/>
        </w:trPr>
        <w:tc>
          <w:tcPr>
            <w:cnfStyle w:val="001000000000" w:firstRow="0" w:lastRow="0" w:firstColumn="1" w:lastColumn="0" w:oddVBand="0" w:evenVBand="0" w:oddHBand="0" w:evenHBand="0" w:firstRowFirstColumn="0" w:firstRowLastColumn="0" w:lastRowFirstColumn="0" w:lastRowLastColumn="0"/>
            <w:tcW w:w="1102" w:type="dxa"/>
            <w:vMerge/>
          </w:tcPr>
          <w:p w:rsidR="004459DC" w:rsidRPr="009A7958" w:rsidRDefault="004459DC" w:rsidP="004459DC">
            <w:pPr>
              <w:pStyle w:val="Default"/>
              <w:snapToGrid w:val="0"/>
              <w:jc w:val="center"/>
              <w:rPr>
                <w:rFonts w:ascii="Palatino Linotype" w:eastAsia="Times New Roman" w:hAnsi="Palatino Linotype" w:cstheme="minorHAnsi"/>
                <w:sz w:val="16"/>
                <w:szCs w:val="16"/>
                <w:lang w:val="en-US" w:eastAsia="de-DE"/>
              </w:rPr>
            </w:pPr>
          </w:p>
        </w:tc>
        <w:tc>
          <w:tcPr>
            <w:tcW w:w="3639"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PA measured using accelerometer.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w:t>
            </w:r>
            <w:proofErr w:type="spellStart"/>
            <w:r w:rsidRPr="009A7958">
              <w:rPr>
                <w:rFonts w:ascii="Palatino Linotype" w:eastAsia="Times New Roman" w:hAnsi="Palatino Linotype" w:cstheme="minorHAnsi"/>
                <w:sz w:val="16"/>
                <w:szCs w:val="16"/>
                <w:lang w:val="en-US" w:eastAsia="de-DE"/>
              </w:rPr>
              <w:t>ActiTrainer</w:t>
            </w:r>
            <w:proofErr w:type="spellEnd"/>
            <w:r w:rsidRPr="009A7958">
              <w:rPr>
                <w:rFonts w:ascii="Palatino Linotype" w:eastAsia="Times New Roman" w:hAnsi="Palatino Linotype" w:cstheme="minorHAnsi"/>
                <w:sz w:val="16"/>
                <w:szCs w:val="16"/>
                <w:lang w:val="en-US" w:eastAsia="de-DE"/>
              </w:rPr>
              <w:t xml:space="preserve"> accelerometer </w:t>
            </w:r>
            <w:proofErr w:type="spellStart"/>
            <w:r w:rsidRPr="009A7958">
              <w:rPr>
                <w:rFonts w:ascii="Palatino Linotype" w:eastAsia="Times New Roman" w:hAnsi="Palatino Linotype" w:cstheme="minorHAnsi"/>
                <w:sz w:val="16"/>
                <w:szCs w:val="16"/>
                <w:lang w:val="en-US" w:eastAsia="de-DE"/>
              </w:rPr>
              <w:t>ActiGraph</w:t>
            </w:r>
            <w:proofErr w:type="spellEnd"/>
            <w:r w:rsidRPr="009A7958">
              <w:rPr>
                <w:rFonts w:ascii="Palatino Linotype" w:eastAsia="Times New Roman" w:hAnsi="Palatino Linotype" w:cstheme="minorHAnsi"/>
                <w:sz w:val="16"/>
                <w:szCs w:val="16"/>
                <w:lang w:val="en-US" w:eastAsia="de-DE"/>
              </w:rPr>
              <w:t>)</w:t>
            </w:r>
          </w:p>
        </w:tc>
        <w:tc>
          <w:tcPr>
            <w:tcW w:w="298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time spent in sedentary time (&lt;100 counts/min).</w:t>
            </w:r>
          </w:p>
        </w:tc>
        <w:tc>
          <w:tcPr>
            <w:tcW w:w="3197"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of time spent in Sedentary behavior &lt;100 counts/min</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p>
        </w:tc>
        <w:tc>
          <w:tcPr>
            <w:tcW w:w="3042"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2 periods during pregnancy: </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 xml:space="preserve"> At 15 weeks, to 32–35 weeks </w:t>
            </w:r>
          </w:p>
        </w:tc>
        <w:tc>
          <w:tcPr>
            <w:tcW w:w="1303" w:type="dxa"/>
          </w:tcPr>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t>RUIFROK et al., 2014</w:t>
            </w:r>
          </w:p>
          <w:p w:rsidR="004459DC" w:rsidRPr="009A7958" w:rsidRDefault="004459DC" w:rsidP="004459DC">
            <w:pPr>
              <w:pStyle w:val="Default"/>
              <w:snapToGrid w:val="0"/>
              <w:jc w:val="center"/>
              <w:cnfStyle w:val="000000100000" w:firstRow="0" w:lastRow="0" w:firstColumn="0" w:lastColumn="0" w:oddVBand="0" w:evenVBand="0" w:oddHBand="1" w:evenHBand="0" w:firstRowFirstColumn="0" w:firstRowLastColumn="0" w:lastRowFirstColumn="0" w:lastRowLastColumn="0"/>
              <w:rPr>
                <w:rFonts w:ascii="Palatino Linotype" w:eastAsia="Times New Roman" w:hAnsi="Palatino Linotype" w:cstheme="minorHAnsi"/>
                <w:sz w:val="16"/>
                <w:szCs w:val="16"/>
                <w:lang w:val="en-US" w:eastAsia="de-DE"/>
              </w:rPr>
            </w:pPr>
            <w:r w:rsidRPr="009A7958">
              <w:rPr>
                <w:rFonts w:ascii="Palatino Linotype" w:eastAsia="Times New Roman" w:hAnsi="Palatino Linotype" w:cstheme="minorHAnsi"/>
                <w:sz w:val="16"/>
                <w:szCs w:val="16"/>
                <w:lang w:val="en-US" w:eastAsia="de-DE"/>
              </w:rPr>
              <w:fldChar w:fldCharType="begin"/>
            </w:r>
            <w:r w:rsidRPr="009A7958">
              <w:rPr>
                <w:rFonts w:ascii="Palatino Linotype" w:eastAsia="Times New Roman" w:hAnsi="Palatino Linotype" w:cstheme="minorHAnsi"/>
                <w:sz w:val="16"/>
                <w:szCs w:val="16"/>
                <w:lang w:val="en-US" w:eastAsia="de-DE"/>
              </w:rPr>
              <w:instrText xml:space="preserve"> ADDIN ZOTERO_ITEM CSL_CITATION {"citationID":"QUWDLNpw","properties":{"formattedCitation":"[32]","plainCitation":"[32]","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sidRPr="009A7958">
              <w:rPr>
                <w:rFonts w:ascii="Palatino Linotype" w:eastAsia="Times New Roman" w:hAnsi="Palatino Linotype" w:cstheme="minorHAnsi"/>
                <w:sz w:val="16"/>
                <w:szCs w:val="16"/>
                <w:lang w:val="en-US" w:eastAsia="de-DE"/>
              </w:rPr>
              <w:fldChar w:fldCharType="separate"/>
            </w:r>
            <w:r w:rsidRPr="009A7958">
              <w:rPr>
                <w:rFonts w:ascii="Palatino Linotype" w:hAnsi="Palatino Linotype"/>
                <w:sz w:val="16"/>
              </w:rPr>
              <w:t>[32]</w:t>
            </w:r>
            <w:r w:rsidRPr="009A7958">
              <w:rPr>
                <w:rFonts w:ascii="Palatino Linotype" w:eastAsia="Times New Roman" w:hAnsi="Palatino Linotype" w:cstheme="minorHAnsi"/>
                <w:sz w:val="16"/>
                <w:szCs w:val="16"/>
                <w:lang w:val="en-US" w:eastAsia="de-DE"/>
              </w:rPr>
              <w:fldChar w:fldCharType="end"/>
            </w:r>
          </w:p>
        </w:tc>
      </w:tr>
    </w:tbl>
    <w:p w:rsidR="00E14C6B" w:rsidRPr="009A7958" w:rsidRDefault="00E14C6B" w:rsidP="00E14C6B">
      <w:pPr>
        <w:autoSpaceDE w:val="0"/>
        <w:autoSpaceDN w:val="0"/>
        <w:adjustRightInd w:val="0"/>
        <w:snapToGrid w:val="0"/>
        <w:spacing w:line="240" w:lineRule="auto"/>
        <w:jc w:val="left"/>
        <w:rPr>
          <w:rFonts w:ascii="Palatino Linotype" w:hAnsi="Palatino Linotype" w:cstheme="minorHAnsi"/>
          <w:sz w:val="16"/>
          <w:szCs w:val="16"/>
        </w:rPr>
      </w:pPr>
      <w:proofErr w:type="spellStart"/>
      <w:r w:rsidRPr="009A7958">
        <w:rPr>
          <w:rFonts w:ascii="Palatino Linotype" w:hAnsi="Palatino Linotype" w:cstheme="minorHAnsi"/>
          <w:sz w:val="16"/>
          <w:szCs w:val="16"/>
        </w:rPr>
        <w:t>hr</w:t>
      </w:r>
      <w:proofErr w:type="spellEnd"/>
      <w:r w:rsidRPr="009A7958">
        <w:rPr>
          <w:rFonts w:ascii="Palatino Linotype" w:hAnsi="Palatino Linotype" w:cstheme="minorHAnsi"/>
          <w:sz w:val="16"/>
          <w:szCs w:val="16"/>
        </w:rPr>
        <w:t xml:space="preserve">=hours; METs = Metabolic Equivalent of Task </w:t>
      </w:r>
    </w:p>
    <w:p w:rsidR="00CE3ADF" w:rsidRDefault="00CE3ADF"/>
    <w:sectPr w:rsidR="00CE3ADF" w:rsidSect="00E14C6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Garamond Pro">
    <w:panose1 w:val="02020502060506020403"/>
    <w:charset w:val="00"/>
    <w:family w:val="roman"/>
    <w:notTrueType/>
    <w:pitch w:val="variable"/>
    <w:sig w:usb0="00000007" w:usb1="00000001" w:usb2="00000000" w:usb3="00000000" w:csb0="00000093" w:csb1="00000000"/>
  </w:font>
  <w:font w:name="Palatino Linotype">
    <w:panose1 w:val="02040502050505030304"/>
    <w:charset w:val="00"/>
    <w:family w:val="roman"/>
    <w:pitch w:val="variable"/>
    <w:sig w:usb0="E0000287" w:usb1="40000013" w:usb2="00000000" w:usb3="00000000" w:csb0="000001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C6B"/>
    <w:rsid w:val="001612C6"/>
    <w:rsid w:val="00163548"/>
    <w:rsid w:val="00237DAB"/>
    <w:rsid w:val="004459DC"/>
    <w:rsid w:val="00466329"/>
    <w:rsid w:val="0047745E"/>
    <w:rsid w:val="005A61F8"/>
    <w:rsid w:val="00605E73"/>
    <w:rsid w:val="00677EFC"/>
    <w:rsid w:val="00AE6C6D"/>
    <w:rsid w:val="00B84564"/>
    <w:rsid w:val="00BD4BB8"/>
    <w:rsid w:val="00CD5648"/>
    <w:rsid w:val="00CE3ADF"/>
    <w:rsid w:val="00E14C6B"/>
    <w:rsid w:val="00E570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1E0A0E-A853-4A57-9F75-656A16FE0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4C6B"/>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E14C6B"/>
    <w:pPr>
      <w:autoSpaceDE w:val="0"/>
      <w:autoSpaceDN w:val="0"/>
      <w:adjustRightInd w:val="0"/>
      <w:spacing w:after="0" w:line="240" w:lineRule="auto"/>
    </w:pPr>
    <w:rPr>
      <w:rFonts w:ascii="Adobe Garamond Pro" w:hAnsi="Adobe Garamond Pro" w:cs="Adobe Garamond Pro"/>
      <w:color w:val="000000"/>
      <w:sz w:val="24"/>
      <w:szCs w:val="24"/>
    </w:rPr>
  </w:style>
  <w:style w:type="table" w:styleId="Tableausimple2">
    <w:name w:val="Plain Table 2"/>
    <w:basedOn w:val="TableauNormal"/>
    <w:uiPriority w:val="42"/>
    <w:rsid w:val="00E14C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463</Words>
  <Characters>105245</Characters>
  <Application>Microsoft Office Word</Application>
  <DocSecurity>0</DocSecurity>
  <Lines>877</Lines>
  <Paragraphs>24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ida</dc:creator>
  <cp:keywords/>
  <dc:description/>
  <cp:lastModifiedBy>wahida</cp:lastModifiedBy>
  <cp:revision>2</cp:revision>
  <dcterms:created xsi:type="dcterms:W3CDTF">2022-05-11T07:43:00Z</dcterms:created>
  <dcterms:modified xsi:type="dcterms:W3CDTF">2022-05-11T07:43:00Z</dcterms:modified>
</cp:coreProperties>
</file>